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F8D" w:rsidRPr="00E84F8D" w:rsidRDefault="00E84F8D" w:rsidP="00114C20">
      <w:pPr>
        <w:pStyle w:val="Paragraph"/>
        <w:spacing w:before="0" w:line="480" w:lineRule="auto"/>
        <w:ind w:firstLine="0"/>
        <w:jc w:val="both"/>
        <w:rPr>
          <w:rFonts w:ascii="Calibri" w:hAnsi="Calibri" w:cs="Calibri"/>
          <w:b/>
          <w:bCs/>
        </w:rPr>
      </w:pPr>
      <w:r w:rsidRPr="00E84F8D">
        <w:rPr>
          <w:rFonts w:ascii="Arial" w:hAnsi="Arial" w:cs="Arial"/>
          <w:b/>
          <w:bCs/>
          <w:color w:val="1C1D1E"/>
          <w:shd w:val="clear" w:color="auto" w:fill="FFFFFF"/>
        </w:rPr>
        <w:t xml:space="preserve">SUPPLEMENTARY </w:t>
      </w:r>
      <w:r w:rsidR="00114C20">
        <w:rPr>
          <w:rFonts w:ascii="Arial" w:hAnsi="Arial" w:cs="Arial"/>
          <w:b/>
          <w:bCs/>
          <w:color w:val="1C1D1E"/>
          <w:shd w:val="clear" w:color="auto" w:fill="FFFFFF"/>
        </w:rPr>
        <w:t>TABLES</w:t>
      </w:r>
    </w:p>
    <w:p w:rsidR="00E84F8D" w:rsidRDefault="00E84F8D" w:rsidP="00776FA7">
      <w:pPr>
        <w:pStyle w:val="Paragraph"/>
        <w:spacing w:before="0" w:line="480" w:lineRule="auto"/>
        <w:ind w:firstLine="0"/>
        <w:jc w:val="both"/>
        <w:rPr>
          <w:rFonts w:ascii="Calibri" w:hAnsi="Calibri" w:cs="Calibri"/>
          <w:b/>
          <w:bCs/>
        </w:rPr>
      </w:pPr>
    </w:p>
    <w:p w:rsidR="00706C0B" w:rsidRPr="00E74674" w:rsidRDefault="00706C0B" w:rsidP="00776FA7">
      <w:pPr>
        <w:pStyle w:val="Paragraph"/>
        <w:spacing w:before="0" w:line="480" w:lineRule="auto"/>
        <w:ind w:firstLine="0"/>
        <w:jc w:val="both"/>
        <w:rPr>
          <w:rFonts w:ascii="Calibri" w:hAnsi="Calibri" w:cs="Calibri"/>
        </w:rPr>
      </w:pPr>
      <w:r w:rsidRPr="00E74674">
        <w:rPr>
          <w:rFonts w:ascii="Calibri" w:hAnsi="Calibri" w:cs="Calibri"/>
          <w:b/>
          <w:bCs/>
        </w:rPr>
        <w:t xml:space="preserve">Table </w:t>
      </w:r>
      <w:r w:rsidR="002003E2" w:rsidRPr="00E74674">
        <w:rPr>
          <w:rFonts w:ascii="Calibri" w:hAnsi="Calibri" w:cs="Calibri"/>
          <w:b/>
          <w:bCs/>
        </w:rPr>
        <w:t>S</w:t>
      </w:r>
      <w:r w:rsidRPr="00E74674">
        <w:rPr>
          <w:rFonts w:ascii="Calibri" w:hAnsi="Calibri" w:cs="Calibri"/>
          <w:b/>
          <w:bCs/>
        </w:rPr>
        <w:t>1</w:t>
      </w:r>
      <w:r w:rsidR="000B00F1" w:rsidRPr="00E74674">
        <w:rPr>
          <w:rFonts w:ascii="Calibri" w:hAnsi="Calibri" w:cs="Calibri"/>
        </w:rPr>
        <w:t xml:space="preserve"> </w:t>
      </w:r>
      <w:r w:rsidR="00776FA7" w:rsidRPr="00A073AA">
        <w:rPr>
          <w:rFonts w:ascii="Calibri" w:hAnsi="Calibri" w:cs="Calibri"/>
        </w:rPr>
        <w:t xml:space="preserve">Evaluation of cytokinin concentration in source leaves of control and transgenic tomato plants expressing </w:t>
      </w:r>
      <w:r w:rsidR="00776FA7" w:rsidRPr="00A073AA">
        <w:rPr>
          <w:rFonts w:ascii="Calibri" w:hAnsi="Calibri" w:cs="Calibri"/>
          <w:i/>
          <w:iCs/>
        </w:rPr>
        <w:t>CKX</w:t>
      </w:r>
      <w:r w:rsidR="00776FA7" w:rsidRPr="00A073AA">
        <w:rPr>
          <w:rFonts w:ascii="Calibri" w:hAnsi="Calibri" w:cs="Calibri"/>
        </w:rPr>
        <w:t xml:space="preserve"> under </w:t>
      </w:r>
      <w:proofErr w:type="gramStart"/>
      <w:r w:rsidR="00776FA7" w:rsidRPr="00A073AA">
        <w:rPr>
          <w:rFonts w:ascii="Calibri" w:hAnsi="Calibri" w:cs="Calibri"/>
        </w:rPr>
        <w:t>either source</w:t>
      </w:r>
      <w:proofErr w:type="gramEnd"/>
      <w:r w:rsidR="00776FA7" w:rsidRPr="00A073AA">
        <w:rPr>
          <w:rFonts w:ascii="Calibri" w:hAnsi="Calibri" w:cs="Calibri"/>
        </w:rPr>
        <w:t xml:space="preserve"> leaf-specific (</w:t>
      </w:r>
      <w:proofErr w:type="spellStart"/>
      <w:r w:rsidR="00776FA7" w:rsidRPr="00A073AA">
        <w:rPr>
          <w:rFonts w:ascii="Calibri" w:hAnsi="Calibri" w:cs="Calibri"/>
          <w:i/>
          <w:iCs/>
        </w:rPr>
        <w:t>FBPase</w:t>
      </w:r>
      <w:proofErr w:type="spellEnd"/>
      <w:r w:rsidR="00776FA7" w:rsidRPr="00A073AA">
        <w:rPr>
          <w:rFonts w:ascii="Calibri" w:hAnsi="Calibri" w:cs="Calibri"/>
        </w:rPr>
        <w:t>) or root cap-specific (</w:t>
      </w:r>
      <w:r w:rsidR="00776FA7" w:rsidRPr="00A073AA">
        <w:rPr>
          <w:rFonts w:ascii="Calibri" w:hAnsi="Calibri" w:cs="Calibri"/>
          <w:i/>
          <w:iCs/>
        </w:rPr>
        <w:t>AtMDK</w:t>
      </w:r>
      <w:r w:rsidR="00776FA7" w:rsidRPr="00A073AA">
        <w:rPr>
          <w:rFonts w:ascii="Calibri" w:hAnsi="Calibri" w:cs="Calibri"/>
        </w:rPr>
        <w:t xml:space="preserve">) promoter. </w:t>
      </w:r>
      <w:r w:rsidRPr="00E74674">
        <w:rPr>
          <w:rFonts w:ascii="Calibri" w:hAnsi="Calibri" w:cs="Calibri"/>
        </w:rPr>
        <w:t xml:space="preserve">Data represent means (±SE) of </w:t>
      </w:r>
      <w:r w:rsidR="004C3A14" w:rsidRPr="00E74674">
        <w:rPr>
          <w:rFonts w:ascii="Calibri" w:hAnsi="Calibri" w:cs="Calibri"/>
        </w:rPr>
        <w:t>six replicates</w:t>
      </w:r>
      <w:r w:rsidRPr="00E74674">
        <w:rPr>
          <w:rFonts w:ascii="Calibri" w:hAnsi="Calibri" w:cs="Calibri"/>
        </w:rPr>
        <w:t xml:space="preserve"> </w:t>
      </w:r>
    </w:p>
    <w:tbl>
      <w:tblPr>
        <w:tblpPr w:leftFromText="180" w:rightFromText="180" w:vertAnchor="text" w:horzAnchor="margin" w:tblpY="358"/>
        <w:bidiVisual/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90"/>
        <w:gridCol w:w="2870"/>
      </w:tblGrid>
      <w:tr w:rsidR="00470B11" w:rsidRPr="00173053" w:rsidTr="00F7250C"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73053">
              <w:rPr>
                <w:rFonts w:asciiTheme="minorBidi" w:hAnsiTheme="minorBidi"/>
                <w:b/>
                <w:bCs/>
              </w:rPr>
              <w:t>MDK:CKX</w:t>
            </w:r>
          </w:p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 w:rsidRPr="00173053">
              <w:rPr>
                <w:rFonts w:asciiTheme="minorBidi" w:hAnsiTheme="minorBidi"/>
                <w:b/>
                <w:bCs/>
              </w:rPr>
              <w:t>F</w:t>
            </w:r>
            <w:r w:rsidR="009C19D8" w:rsidRPr="00173053">
              <w:rPr>
                <w:rFonts w:asciiTheme="minorBidi" w:hAnsiTheme="minorBidi"/>
                <w:b/>
                <w:bCs/>
              </w:rPr>
              <w:t>BP</w:t>
            </w:r>
            <w:r w:rsidRPr="00173053">
              <w:rPr>
                <w:rFonts w:asciiTheme="minorBidi" w:hAnsiTheme="minorBidi"/>
                <w:b/>
                <w:bCs/>
              </w:rPr>
              <w:t>ase:CKX</w:t>
            </w:r>
            <w:proofErr w:type="spellEnd"/>
          </w:p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73053">
              <w:rPr>
                <w:rFonts w:asciiTheme="minorBidi" w:hAnsiTheme="minorBidi"/>
                <w:b/>
                <w:bCs/>
              </w:rPr>
              <w:t>M82</w:t>
            </w:r>
          </w:p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0B11" w:rsidRPr="00173053" w:rsidRDefault="004C3A1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173053">
              <w:rPr>
                <w:rFonts w:ascii="Arial" w:hAnsi="Arial" w:cs="Arial"/>
                <w:b/>
                <w:bCs/>
              </w:rPr>
              <w:t xml:space="preserve">ytokinin </w:t>
            </w:r>
            <w:r w:rsidR="00470B11" w:rsidRPr="00173053">
              <w:rPr>
                <w:rFonts w:ascii="Arial" w:hAnsi="Arial" w:cs="Arial"/>
                <w:b/>
                <w:bCs/>
              </w:rPr>
              <w:t>concentration in source leaves</w:t>
            </w:r>
          </w:p>
          <w:p w:rsidR="00470B11" w:rsidRPr="00173053" w:rsidRDefault="00470B11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173053">
              <w:rPr>
                <w:rFonts w:asciiTheme="minorBidi" w:hAnsiTheme="minorBidi"/>
                <w:b/>
                <w:bCs/>
              </w:rPr>
              <w:t>(</w:t>
            </w:r>
            <w:proofErr w:type="spellStart"/>
            <w:r w:rsidRPr="00173053">
              <w:rPr>
                <w:rFonts w:asciiTheme="minorBidi" w:hAnsiTheme="minorBidi"/>
                <w:b/>
                <w:bCs/>
              </w:rPr>
              <w:t>pmol</w:t>
            </w:r>
            <w:proofErr w:type="spellEnd"/>
            <w:r w:rsidRPr="00173053">
              <w:rPr>
                <w:rFonts w:asciiTheme="minorBidi" w:hAnsiTheme="minorBidi"/>
                <w:b/>
                <w:bCs/>
              </w:rPr>
              <w:t xml:space="preserve"> g</w:t>
            </w:r>
            <w:r w:rsidR="004C3A14">
              <w:rPr>
                <w:rFonts w:asciiTheme="minorBidi" w:hAnsiTheme="minorBidi"/>
                <w:b/>
                <w:bCs/>
              </w:rPr>
              <w:t xml:space="preserve"> </w:t>
            </w:r>
            <w:r w:rsidRPr="00173053">
              <w:rPr>
                <w:rFonts w:asciiTheme="minorBidi" w:hAnsiTheme="minorBidi"/>
                <w:b/>
                <w:bCs/>
              </w:rPr>
              <w:t>FW</w:t>
            </w:r>
            <w:r w:rsidRPr="00173053">
              <w:rPr>
                <w:rFonts w:asciiTheme="minorBidi" w:hAnsiTheme="minorBidi"/>
                <w:b/>
                <w:bCs/>
                <w:vertAlign w:val="superscript"/>
              </w:rPr>
              <w:t>-1</w:t>
            </w:r>
            <w:r w:rsidRPr="00173053">
              <w:rPr>
                <w:rFonts w:asciiTheme="minorBidi" w:hAnsiTheme="minorBidi"/>
                <w:b/>
                <w:bCs/>
              </w:rPr>
              <w:t>)</w:t>
            </w:r>
          </w:p>
        </w:tc>
      </w:tr>
      <w:tr w:rsidR="00470B11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0B11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10 ± 0.03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0B11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11 ± 0.03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70B11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20 ± 0.04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0B11" w:rsidRPr="00173053" w:rsidRDefault="00470B11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lang w:val="da-DK"/>
              </w:rPr>
            </w:pPr>
            <w:r w:rsidRPr="00173053">
              <w:rPr>
                <w:rFonts w:ascii="Arial" w:hAnsi="Arial" w:cs="Arial"/>
              </w:rPr>
              <w:t>iP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.64 ± 0.45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.75 ± 0.16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2.68 ± 1.03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173053">
              <w:rPr>
                <w:rFonts w:ascii="Arial" w:hAnsi="Arial" w:cs="Arial"/>
              </w:rPr>
              <w:t>iPR</w:t>
            </w:r>
            <w:proofErr w:type="spellEnd"/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F7250C" w:rsidRPr="00173053">
              <w:rPr>
                <w:rFonts w:ascii="Arial" w:hAnsi="Arial" w:cs="Arial"/>
                <w:color w:val="000000"/>
              </w:rPr>
              <w:t>028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F7250C" w:rsidRPr="00173053">
              <w:rPr>
                <w:rFonts w:ascii="Arial" w:hAnsi="Arial" w:cs="Arial"/>
                <w:color w:val="000000"/>
              </w:rPr>
              <w:t>04</w:t>
            </w:r>
            <w:r w:rsidRPr="00173053">
              <w:rPr>
                <w:rFonts w:ascii="Arial" w:hAnsi="Arial" w:cs="Arial"/>
                <w:color w:val="000000"/>
              </w:rPr>
              <w:t xml:space="preserve"> </w:t>
            </w:r>
            <w:r w:rsidR="00173053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F7250C" w:rsidRPr="00173053">
              <w:rPr>
                <w:rFonts w:ascii="Arial" w:hAnsi="Arial" w:cs="Arial"/>
                <w:color w:val="000000"/>
              </w:rPr>
              <w:t>098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F7250C" w:rsidRPr="00173053">
              <w:rPr>
                <w:rFonts w:ascii="Arial" w:hAnsi="Arial" w:cs="Arial"/>
                <w:color w:val="000000"/>
              </w:rPr>
              <w:t>12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F7250C" w:rsidRPr="00173053">
              <w:rPr>
                <w:rFonts w:ascii="Arial" w:hAnsi="Arial" w:cs="Arial"/>
                <w:color w:val="000000"/>
              </w:rPr>
              <w:t>036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F7250C" w:rsidRPr="00173053">
              <w:rPr>
                <w:rFonts w:ascii="Arial" w:hAnsi="Arial" w:cs="Arial"/>
                <w:color w:val="000000"/>
              </w:rPr>
              <w:t>03</w:t>
            </w:r>
            <w:r w:rsidRPr="00173053">
              <w:rPr>
                <w:rFonts w:ascii="Arial" w:hAnsi="Arial" w:cs="Arial"/>
                <w:color w:val="000000"/>
              </w:rPr>
              <w:t xml:space="preserve"> </w:t>
            </w:r>
            <w:r w:rsidR="00173053" w:rsidRPr="00173053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color w:val="FFFFFF"/>
              </w:rPr>
            </w:pPr>
            <w:r w:rsidRPr="00173053">
              <w:rPr>
                <w:rFonts w:ascii="Arial" w:hAnsi="Arial" w:cs="Arial"/>
              </w:rPr>
              <w:t>iP9G</w:t>
            </w:r>
          </w:p>
        </w:tc>
      </w:tr>
      <w:tr w:rsidR="00F7250C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173053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173053">
              <w:rPr>
                <w:rFonts w:ascii="Arial" w:hAnsi="Arial" w:cs="Arial"/>
              </w:rPr>
              <w:t>iPMP</w:t>
            </w:r>
            <w:proofErr w:type="spellEnd"/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77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7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6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7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0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173053">
              <w:rPr>
                <w:rFonts w:ascii="Arial" w:hAnsi="Arial" w:cs="Arial"/>
                <w:b/>
                <w:bCs/>
              </w:rPr>
              <w:t>Total iP type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 w:hint="cs"/>
                <w:color w:val="000000"/>
                <w:rtl/>
              </w:rPr>
              <w:t>1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 w:hint="cs"/>
                <w:color w:val="000000"/>
                <w:rtl/>
              </w:rPr>
              <w:t>8</w:t>
            </w:r>
            <w:r w:rsidR="00BC1683" w:rsidRPr="00173053">
              <w:rPr>
                <w:rFonts w:ascii="Arial" w:hAnsi="Arial" w:cs="Arial"/>
                <w:color w:val="000000"/>
              </w:rPr>
              <w:t>7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± 0.</w:t>
            </w:r>
            <w:r w:rsidRPr="00173053">
              <w:rPr>
                <w:rFonts w:ascii="Arial" w:hAnsi="Arial" w:cs="Arial" w:hint="cs"/>
                <w:color w:val="000000"/>
                <w:rtl/>
              </w:rPr>
              <w:t>4</w:t>
            </w:r>
            <w:r w:rsidR="00BC1683" w:rsidRPr="00173053">
              <w:rPr>
                <w:rFonts w:ascii="Arial" w:hAnsi="Arial" w:cs="Arial"/>
                <w:color w:val="000000"/>
              </w:rPr>
              <w:t>5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706C0B" w:rsidRPr="00173053">
              <w:rPr>
                <w:rFonts w:ascii="Arial" w:hAnsi="Arial" w:cs="Arial" w:hint="cs"/>
                <w:color w:val="000000"/>
                <w:rtl/>
              </w:rPr>
              <w:t>87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706C0B" w:rsidRPr="00173053">
              <w:rPr>
                <w:rFonts w:ascii="Arial" w:hAnsi="Arial" w:cs="Arial" w:hint="cs"/>
                <w:color w:val="000000"/>
                <w:rtl/>
              </w:rPr>
              <w:t>34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BC1683" w:rsidRPr="00173053">
              <w:rPr>
                <w:rFonts w:ascii="Arial" w:hAnsi="Arial" w:cs="Arial"/>
                <w:color w:val="000000"/>
              </w:rPr>
              <w:t>74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BC1683" w:rsidRPr="00173053">
              <w:rPr>
                <w:rFonts w:ascii="Arial" w:hAnsi="Arial" w:cs="Arial"/>
                <w:color w:val="000000"/>
              </w:rPr>
              <w:t>36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t</w:t>
            </w:r>
            <w:r w:rsidRPr="00173053">
              <w:rPr>
                <w:rFonts w:ascii="Arial" w:hAnsi="Arial" w:cs="Arial"/>
              </w:rPr>
              <w:t>Z</w:t>
            </w:r>
            <w:proofErr w:type="spellEnd"/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</w:t>
            </w:r>
            <w:r w:rsidR="008B4B16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41</w:t>
            </w:r>
            <w:r w:rsidR="008B4B16" w:rsidRPr="00173053">
              <w:rPr>
                <w:rFonts w:ascii="Arial" w:hAnsi="Arial" w:cs="Arial"/>
              </w:rPr>
              <w:t xml:space="preserve"> ± </w:t>
            </w:r>
            <w:r w:rsidRPr="00173053">
              <w:rPr>
                <w:rFonts w:ascii="Arial" w:hAnsi="Arial" w:cs="Arial"/>
              </w:rPr>
              <w:t>0</w:t>
            </w:r>
            <w:r w:rsidR="008B4B16" w:rsidRPr="00173053">
              <w:rPr>
                <w:rFonts w:ascii="Arial" w:hAnsi="Arial" w:cs="Arial"/>
              </w:rPr>
              <w:t>.0</w:t>
            </w:r>
            <w:r w:rsidRPr="00173053">
              <w:rPr>
                <w:rFonts w:ascii="Arial" w:hAnsi="Arial" w:cs="Arial"/>
              </w:rPr>
              <w:t>7</w:t>
            </w:r>
            <w:r w:rsidR="008B4B16" w:rsidRPr="0017305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</w:t>
            </w:r>
            <w:r w:rsidR="008B4B16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47</w:t>
            </w:r>
            <w:r w:rsidR="008B4B16" w:rsidRPr="00173053">
              <w:rPr>
                <w:rFonts w:ascii="Arial" w:hAnsi="Arial" w:cs="Arial"/>
              </w:rPr>
              <w:t xml:space="preserve"> ± 0.</w:t>
            </w:r>
            <w:r w:rsidRPr="00173053">
              <w:rPr>
                <w:rFonts w:ascii="Arial" w:hAnsi="Arial" w:cs="Arial"/>
              </w:rPr>
              <w:t>0</w:t>
            </w:r>
            <w:r w:rsidR="00BC1683" w:rsidRPr="00173053">
              <w:rPr>
                <w:rFonts w:ascii="Arial" w:hAnsi="Arial" w:cs="Arial"/>
              </w:rPr>
              <w:t>9</w:t>
            </w:r>
            <w:r w:rsidR="008B4B16" w:rsidRPr="0017305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</w:t>
            </w:r>
            <w:r w:rsidR="008B4B16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35</w:t>
            </w:r>
            <w:r w:rsidR="008B4B16" w:rsidRPr="00173053">
              <w:rPr>
                <w:rFonts w:ascii="Arial" w:hAnsi="Arial" w:cs="Arial"/>
              </w:rPr>
              <w:t xml:space="preserve"> ± 0.</w:t>
            </w:r>
            <w:r w:rsidRPr="00173053">
              <w:rPr>
                <w:rFonts w:ascii="Arial" w:hAnsi="Arial" w:cs="Arial"/>
              </w:rPr>
              <w:t>03</w:t>
            </w:r>
            <w:r w:rsidR="008B4B16" w:rsidRPr="0017305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t</w:t>
            </w:r>
            <w:r w:rsidRPr="00173053">
              <w:rPr>
                <w:rFonts w:ascii="Arial" w:hAnsi="Arial" w:cs="Arial"/>
              </w:rPr>
              <w:t>ZR</w:t>
            </w:r>
            <w:proofErr w:type="spellEnd"/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2A7E16">
              <w:rPr>
                <w:rFonts w:ascii="Arial" w:hAnsi="Arial" w:cs="Arial"/>
                <w:i/>
                <w:iCs/>
              </w:rPr>
              <w:t>t</w:t>
            </w:r>
            <w:r w:rsidRPr="00173053">
              <w:rPr>
                <w:rFonts w:ascii="Arial" w:hAnsi="Arial" w:cs="Arial"/>
              </w:rPr>
              <w:t>Z9G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9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3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4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9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5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173053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2A7E16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173053">
              <w:rPr>
                <w:rFonts w:ascii="Arial" w:hAnsi="Arial" w:cs="Arial"/>
                <w:b/>
                <w:bCs/>
              </w:rPr>
              <w:t>Z</w:t>
            </w:r>
            <w:proofErr w:type="spellEnd"/>
            <w:r w:rsidRPr="00173053">
              <w:rPr>
                <w:rFonts w:ascii="Arial" w:hAnsi="Arial" w:cs="Arial"/>
                <w:b/>
                <w:bCs/>
              </w:rPr>
              <w:t xml:space="preserve"> type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706C0B" w:rsidRPr="00173053">
              <w:rPr>
                <w:rFonts w:ascii="Arial" w:hAnsi="Arial" w:cs="Arial"/>
                <w:color w:val="000000"/>
              </w:rPr>
              <w:t>66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706C0B" w:rsidRPr="00173053">
              <w:rPr>
                <w:rFonts w:ascii="Arial" w:hAnsi="Arial" w:cs="Arial"/>
                <w:color w:val="000000"/>
              </w:rPr>
              <w:t>20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706C0B" w:rsidRPr="00173053">
              <w:rPr>
                <w:rFonts w:ascii="Arial" w:hAnsi="Arial" w:cs="Arial"/>
                <w:color w:val="000000"/>
              </w:rPr>
              <w:t>6</w:t>
            </w:r>
            <w:r w:rsidRPr="00173053">
              <w:rPr>
                <w:rFonts w:ascii="Arial" w:hAnsi="Arial" w:cs="Arial"/>
                <w:color w:val="000000"/>
              </w:rPr>
              <w:t>1 ± 0.</w:t>
            </w:r>
            <w:r w:rsidR="00706C0B" w:rsidRPr="00173053">
              <w:rPr>
                <w:rFonts w:ascii="Arial" w:hAnsi="Arial" w:cs="Arial"/>
                <w:color w:val="000000"/>
              </w:rPr>
              <w:t>10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8B4B16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706C0B" w:rsidRPr="00173053">
              <w:rPr>
                <w:rFonts w:ascii="Arial" w:hAnsi="Arial" w:cs="Arial"/>
                <w:color w:val="000000"/>
              </w:rPr>
              <w:t>79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706C0B" w:rsidRPr="00173053">
              <w:rPr>
                <w:rFonts w:ascii="Arial" w:hAnsi="Arial" w:cs="Arial"/>
                <w:color w:val="000000"/>
              </w:rPr>
              <w:t>21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c</w:t>
            </w:r>
            <w:r w:rsidRPr="00173053">
              <w:rPr>
                <w:rFonts w:ascii="Arial" w:hAnsi="Arial" w:cs="Arial"/>
              </w:rPr>
              <w:t>Z</w:t>
            </w:r>
            <w:proofErr w:type="spellEnd"/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5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7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0 ± </w:t>
            </w:r>
            <w:r w:rsidRPr="00173053">
              <w:rPr>
                <w:rFonts w:ascii="Arial" w:hAnsi="Arial" w:cs="Arial"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color w:val="000000"/>
              </w:rPr>
              <w:t>.0</w:t>
            </w:r>
            <w:r w:rsidRPr="00173053">
              <w:rPr>
                <w:rFonts w:ascii="Arial" w:hAnsi="Arial" w:cs="Arial"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7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29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21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5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82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89</w:t>
            </w:r>
            <w:r w:rsidR="008B4B16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c</w:t>
            </w:r>
            <w:r w:rsidRPr="00173053">
              <w:rPr>
                <w:rFonts w:ascii="Arial" w:hAnsi="Arial" w:cs="Arial"/>
              </w:rPr>
              <w:t>ZR</w:t>
            </w:r>
            <w:proofErr w:type="spellEnd"/>
          </w:p>
        </w:tc>
      </w:tr>
      <w:tr w:rsidR="00706C0B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6C0B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6C0B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06C0B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06C0B" w:rsidRPr="00173053" w:rsidRDefault="00706C0B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2A7E16">
              <w:rPr>
                <w:rFonts w:ascii="Arial" w:hAnsi="Arial" w:cs="Arial"/>
                <w:i/>
                <w:iCs/>
              </w:rPr>
              <w:t>c</w:t>
            </w:r>
            <w:r w:rsidRPr="00173053">
              <w:rPr>
                <w:rFonts w:ascii="Arial" w:hAnsi="Arial" w:cs="Arial"/>
              </w:rPr>
              <w:t>Z9G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6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0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7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0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.1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706C0B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6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86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173053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="00F7250C" w:rsidRPr="002A7E16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Pr="00173053">
              <w:rPr>
                <w:rFonts w:ascii="Arial" w:hAnsi="Arial" w:cs="Arial"/>
                <w:b/>
                <w:bCs/>
              </w:rPr>
              <w:t>Z</w:t>
            </w:r>
            <w:proofErr w:type="spellEnd"/>
            <w:r w:rsidRPr="00173053">
              <w:rPr>
                <w:rFonts w:ascii="Arial" w:hAnsi="Arial" w:cs="Arial"/>
                <w:b/>
                <w:bCs/>
              </w:rPr>
              <w:t xml:space="preserve"> type</w:t>
            </w:r>
          </w:p>
        </w:tc>
      </w:tr>
      <w:tr w:rsidR="008B4B16" w:rsidRPr="00173053" w:rsidTr="00F7250C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9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1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4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B4B16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6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79</w:t>
            </w:r>
            <w:r w:rsidR="008B4B16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B16" w:rsidRPr="00173053" w:rsidRDefault="008B4B16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173053">
              <w:rPr>
                <w:rFonts w:asciiTheme="minorBidi" w:hAnsiTheme="minorBidi"/>
                <w:b/>
                <w:bCs/>
              </w:rPr>
              <w:t>Total cytokinins</w:t>
            </w:r>
          </w:p>
        </w:tc>
      </w:tr>
    </w:tbl>
    <w:p w:rsidR="008019C2" w:rsidRDefault="008019C2" w:rsidP="004524D4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EA33E0" w:rsidRDefault="00EA33E0" w:rsidP="004524D4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</w:rPr>
      </w:pPr>
    </w:p>
    <w:p w:rsidR="00706C0B" w:rsidRDefault="000B00F1" w:rsidP="004524D4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Theme="minorHAnsi" w:hAnsiTheme="minorHAnsi" w:cstheme="minorHAnsi"/>
        </w:rPr>
        <w:t>Different</w:t>
      </w:r>
      <w:r w:rsidRPr="00EA3410">
        <w:rPr>
          <w:rFonts w:asciiTheme="minorHAnsi" w:hAnsiTheme="minorHAnsi" w:cstheme="minorHAnsi"/>
        </w:rPr>
        <w:t xml:space="preserve"> letters indicate significant differences between control and the respect</w:t>
      </w:r>
      <w:r>
        <w:rPr>
          <w:rFonts w:asciiTheme="minorHAnsi" w:hAnsiTheme="minorHAnsi" w:cstheme="minorHAnsi"/>
        </w:rPr>
        <w:t>ive</w:t>
      </w:r>
      <w:r w:rsidRPr="00EA3410">
        <w:rPr>
          <w:rFonts w:asciiTheme="minorHAnsi" w:hAnsiTheme="minorHAnsi" w:cstheme="minorHAnsi"/>
        </w:rPr>
        <w:t xml:space="preserve"> transgenic plants </w:t>
      </w:r>
      <w:r>
        <w:rPr>
          <w:rFonts w:asciiTheme="minorHAnsi" w:hAnsiTheme="minorHAnsi" w:cstheme="minorHAnsi"/>
        </w:rPr>
        <w:t>by</w:t>
      </w:r>
      <w:r w:rsidRPr="00EA3410">
        <w:rPr>
          <w:rFonts w:asciiTheme="minorHAnsi" w:hAnsiTheme="minorHAnsi" w:cstheme="minorHAnsi"/>
        </w:rPr>
        <w:t xml:space="preserve"> Student’s t test</w:t>
      </w:r>
      <w:r>
        <w:rPr>
          <w:rFonts w:asciiTheme="minorHAnsi" w:hAnsiTheme="minorHAnsi" w:cstheme="minorHAnsi"/>
        </w:rPr>
        <w:t>,</w:t>
      </w:r>
      <w:r w:rsidRPr="00EA3410">
        <w:rPr>
          <w:rFonts w:asciiTheme="minorHAnsi" w:hAnsiTheme="minorHAnsi" w:cstheme="minorHAnsi"/>
        </w:rPr>
        <w:t xml:space="preserve"> </w:t>
      </w:r>
      <w:r w:rsidRPr="007E2E7F">
        <w:rPr>
          <w:rFonts w:asciiTheme="minorHAnsi" w:hAnsiTheme="minorHAnsi" w:cstheme="minorHAnsi"/>
          <w:i/>
          <w:iCs/>
        </w:rPr>
        <w:t>P</w:t>
      </w:r>
      <w:r w:rsidRPr="00EA3410">
        <w:rPr>
          <w:rFonts w:asciiTheme="minorHAnsi" w:hAnsiTheme="minorHAnsi" w:cstheme="minorHAnsi"/>
        </w:rPr>
        <w:t xml:space="preserve"> &lt; 0.05.</w:t>
      </w:r>
    </w:p>
    <w:p w:rsidR="00706C0B" w:rsidRDefault="00706C0B" w:rsidP="004524D4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EA33E0" w:rsidRDefault="00EA33E0" w:rsidP="00E7346C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:rsidR="00F7250C" w:rsidRPr="00E74674" w:rsidRDefault="00F7250C" w:rsidP="00776FA7">
      <w:pPr>
        <w:pStyle w:val="Paragraph"/>
        <w:spacing w:before="0" w:line="480" w:lineRule="auto"/>
        <w:ind w:firstLine="0"/>
        <w:jc w:val="both"/>
        <w:rPr>
          <w:rFonts w:ascii="Calibri" w:hAnsi="Calibri" w:cs="Calibri"/>
        </w:rPr>
      </w:pPr>
      <w:r w:rsidRPr="00E74674">
        <w:rPr>
          <w:rFonts w:ascii="Calibri" w:hAnsi="Calibri" w:cs="Calibri"/>
          <w:b/>
          <w:bCs/>
        </w:rPr>
        <w:lastRenderedPageBreak/>
        <w:t xml:space="preserve">Table </w:t>
      </w:r>
      <w:r w:rsidR="002003E2" w:rsidRPr="00E74674">
        <w:rPr>
          <w:rFonts w:ascii="Calibri" w:hAnsi="Calibri" w:cs="Calibri"/>
          <w:b/>
          <w:bCs/>
        </w:rPr>
        <w:t>S</w:t>
      </w:r>
      <w:r w:rsidRPr="00E74674">
        <w:rPr>
          <w:rFonts w:ascii="Calibri" w:hAnsi="Calibri" w:cs="Calibri"/>
          <w:b/>
          <w:bCs/>
        </w:rPr>
        <w:t>2</w:t>
      </w:r>
      <w:r w:rsidR="000B00F1" w:rsidRPr="00E74674">
        <w:rPr>
          <w:rFonts w:ascii="Calibri" w:hAnsi="Calibri" w:cs="Calibri"/>
        </w:rPr>
        <w:t xml:space="preserve"> </w:t>
      </w:r>
      <w:r w:rsidR="00776FA7" w:rsidRPr="00A073AA">
        <w:rPr>
          <w:rFonts w:ascii="Calibri" w:hAnsi="Calibri" w:cs="Calibri"/>
        </w:rPr>
        <w:t xml:space="preserve">Evaluation of cytokinin concentration in roots of control and transgenic tomato plants expressing </w:t>
      </w:r>
      <w:r w:rsidR="00776FA7" w:rsidRPr="00A073AA">
        <w:rPr>
          <w:rFonts w:ascii="Calibri" w:hAnsi="Calibri" w:cs="Calibri"/>
          <w:i/>
          <w:iCs/>
        </w:rPr>
        <w:t>CKX</w:t>
      </w:r>
      <w:r w:rsidR="00776FA7" w:rsidRPr="00A073AA">
        <w:rPr>
          <w:rFonts w:ascii="Calibri" w:hAnsi="Calibri" w:cs="Calibri"/>
        </w:rPr>
        <w:t xml:space="preserve"> under </w:t>
      </w:r>
      <w:proofErr w:type="gramStart"/>
      <w:r w:rsidR="00776FA7" w:rsidRPr="00A073AA">
        <w:rPr>
          <w:rFonts w:ascii="Calibri" w:hAnsi="Calibri" w:cs="Calibri"/>
        </w:rPr>
        <w:t>either source</w:t>
      </w:r>
      <w:proofErr w:type="gramEnd"/>
      <w:r w:rsidR="00776FA7" w:rsidRPr="00A073AA">
        <w:rPr>
          <w:rFonts w:ascii="Calibri" w:hAnsi="Calibri" w:cs="Calibri"/>
        </w:rPr>
        <w:t xml:space="preserve"> leaf-specific (</w:t>
      </w:r>
      <w:proofErr w:type="spellStart"/>
      <w:r w:rsidR="00776FA7" w:rsidRPr="00A073AA">
        <w:rPr>
          <w:rFonts w:ascii="Calibri" w:hAnsi="Calibri" w:cs="Calibri"/>
          <w:i/>
          <w:iCs/>
        </w:rPr>
        <w:t>FBPase</w:t>
      </w:r>
      <w:proofErr w:type="spellEnd"/>
      <w:r w:rsidR="00776FA7" w:rsidRPr="00A073AA">
        <w:rPr>
          <w:rFonts w:ascii="Calibri" w:hAnsi="Calibri" w:cs="Calibri"/>
        </w:rPr>
        <w:t>) or root cap-specific (</w:t>
      </w:r>
      <w:r w:rsidR="00776FA7" w:rsidRPr="00A073AA">
        <w:rPr>
          <w:rFonts w:ascii="Calibri" w:hAnsi="Calibri" w:cs="Calibri"/>
          <w:i/>
          <w:iCs/>
        </w:rPr>
        <w:t>AtMDK</w:t>
      </w:r>
      <w:r w:rsidR="00776FA7" w:rsidRPr="00A073AA">
        <w:rPr>
          <w:rFonts w:ascii="Calibri" w:hAnsi="Calibri" w:cs="Calibri"/>
        </w:rPr>
        <w:t>) promoter.</w:t>
      </w:r>
      <w:r w:rsidR="00776FA7">
        <w:rPr>
          <w:rFonts w:ascii="Calibri" w:hAnsi="Calibri" w:cs="Calibri"/>
        </w:rPr>
        <w:t xml:space="preserve"> </w:t>
      </w:r>
      <w:r w:rsidRPr="00E74674">
        <w:rPr>
          <w:rFonts w:ascii="Calibri" w:hAnsi="Calibri" w:cs="Calibri"/>
        </w:rPr>
        <w:t xml:space="preserve">Data represent means (±SE) of </w:t>
      </w:r>
      <w:r w:rsidR="004C3A14" w:rsidRPr="00E74674">
        <w:rPr>
          <w:rFonts w:ascii="Calibri" w:hAnsi="Calibri" w:cs="Calibri"/>
        </w:rPr>
        <w:t>six replicates</w:t>
      </w:r>
      <w:r w:rsidRPr="00E74674">
        <w:rPr>
          <w:rFonts w:ascii="Calibri" w:hAnsi="Calibri" w:cs="Calibri"/>
        </w:rPr>
        <w:t xml:space="preserve"> </w:t>
      </w:r>
    </w:p>
    <w:tbl>
      <w:tblPr>
        <w:tblpPr w:leftFromText="180" w:rightFromText="180" w:vertAnchor="text" w:horzAnchor="margin" w:tblpY="358"/>
        <w:bidiVisual/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890"/>
        <w:gridCol w:w="2870"/>
      </w:tblGrid>
      <w:tr w:rsidR="00F7250C" w:rsidTr="00654107"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MDK:CKX</w:t>
            </w:r>
          </w:p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proofErr w:type="spellStart"/>
            <w:r>
              <w:rPr>
                <w:rFonts w:asciiTheme="minorBidi" w:hAnsiTheme="minorBidi"/>
                <w:b/>
                <w:bCs/>
              </w:rPr>
              <w:t>F</w:t>
            </w:r>
            <w:r w:rsidR="009C19D8">
              <w:rPr>
                <w:rFonts w:asciiTheme="minorBidi" w:hAnsiTheme="minorBidi"/>
                <w:b/>
                <w:bCs/>
              </w:rPr>
              <w:t>BP</w:t>
            </w:r>
            <w:r>
              <w:rPr>
                <w:rFonts w:asciiTheme="minorBidi" w:hAnsiTheme="minorBidi"/>
                <w:b/>
                <w:bCs/>
              </w:rPr>
              <w:t>ase:CKX</w:t>
            </w:r>
            <w:proofErr w:type="spellEnd"/>
          </w:p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</w:rPr>
              <w:t>M82</w:t>
            </w:r>
          </w:p>
          <w:p w:rsidR="00F7250C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250C" w:rsidRPr="00470B11" w:rsidRDefault="004C3A1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470B11">
              <w:rPr>
                <w:rFonts w:ascii="Arial" w:hAnsi="Arial" w:cs="Arial"/>
                <w:b/>
                <w:bCs/>
              </w:rPr>
              <w:t xml:space="preserve">ytokinin </w:t>
            </w:r>
            <w:r w:rsidR="00F7250C" w:rsidRPr="00470B11">
              <w:rPr>
                <w:rFonts w:ascii="Arial" w:hAnsi="Arial" w:cs="Arial"/>
                <w:b/>
                <w:bCs/>
              </w:rPr>
              <w:t xml:space="preserve">concentration in </w:t>
            </w:r>
            <w:r w:rsidR="00F7250C">
              <w:rPr>
                <w:rFonts w:ascii="Arial" w:hAnsi="Arial" w:cs="Arial"/>
                <w:b/>
                <w:bCs/>
              </w:rPr>
              <w:t>roots</w:t>
            </w:r>
          </w:p>
          <w:p w:rsidR="00F7250C" w:rsidRPr="00470B11" w:rsidRDefault="00F7250C" w:rsidP="00EA33E0">
            <w:pPr>
              <w:bidi w:val="0"/>
              <w:spacing w:after="0"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470B11">
              <w:rPr>
                <w:rFonts w:asciiTheme="minorBidi" w:hAnsiTheme="minorBidi"/>
                <w:b/>
                <w:bCs/>
              </w:rPr>
              <w:t>(</w:t>
            </w:r>
            <w:proofErr w:type="spellStart"/>
            <w:r w:rsidRPr="00470B11">
              <w:rPr>
                <w:rFonts w:asciiTheme="minorBidi" w:hAnsiTheme="minorBidi"/>
                <w:b/>
                <w:bCs/>
              </w:rPr>
              <w:t>pmol</w:t>
            </w:r>
            <w:proofErr w:type="spellEnd"/>
            <w:r w:rsidRPr="00470B11">
              <w:rPr>
                <w:rFonts w:asciiTheme="minorBidi" w:hAnsiTheme="minorBidi"/>
                <w:b/>
                <w:bCs/>
              </w:rPr>
              <w:t xml:space="preserve"> g</w:t>
            </w:r>
            <w:r w:rsidR="004C3A14">
              <w:rPr>
                <w:rFonts w:asciiTheme="minorBidi" w:hAnsiTheme="minorBidi"/>
                <w:b/>
                <w:bCs/>
              </w:rPr>
              <w:t xml:space="preserve"> </w:t>
            </w:r>
            <w:r w:rsidRPr="00470B11">
              <w:rPr>
                <w:rFonts w:asciiTheme="minorBidi" w:hAnsiTheme="minorBidi"/>
                <w:b/>
                <w:bCs/>
              </w:rPr>
              <w:t>FW</w:t>
            </w:r>
            <w:r w:rsidRPr="00470B11">
              <w:rPr>
                <w:rFonts w:asciiTheme="minorBidi" w:hAnsiTheme="minorBidi"/>
                <w:b/>
                <w:bCs/>
                <w:vertAlign w:val="superscript"/>
              </w:rPr>
              <w:t>-1</w:t>
            </w:r>
            <w:r w:rsidRPr="00470B11">
              <w:rPr>
                <w:rFonts w:asciiTheme="minorBidi" w:hAnsiTheme="minorBidi"/>
                <w:b/>
                <w:bCs/>
              </w:rPr>
              <w:t>)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05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A510F2" w:rsidRPr="00173053">
              <w:rPr>
                <w:rFonts w:ascii="Arial" w:hAnsi="Arial" w:cs="Arial"/>
                <w:color w:val="000000"/>
              </w:rPr>
              <w:t>2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06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A510F2" w:rsidRPr="00173053">
              <w:rPr>
                <w:rFonts w:ascii="Arial" w:hAnsi="Arial" w:cs="Arial"/>
                <w:color w:val="000000"/>
              </w:rPr>
              <w:t>1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09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A510F2" w:rsidRPr="00173053">
              <w:rPr>
                <w:rFonts w:ascii="Arial" w:hAnsi="Arial" w:cs="Arial"/>
                <w:color w:val="000000"/>
              </w:rPr>
              <w:t>1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lang w:val="da-DK"/>
              </w:rPr>
            </w:pPr>
            <w:r>
              <w:rPr>
                <w:rFonts w:ascii="Arial" w:hAnsi="Arial" w:cs="Arial"/>
              </w:rPr>
              <w:t>iP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.</w:t>
            </w:r>
            <w:r w:rsidR="00A510F2" w:rsidRPr="00173053">
              <w:rPr>
                <w:rFonts w:ascii="Arial" w:hAnsi="Arial" w:cs="Arial"/>
                <w:color w:val="000000"/>
              </w:rPr>
              <w:t>13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color w:val="000000"/>
              </w:rPr>
              <w:t>33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.</w:t>
            </w:r>
            <w:r w:rsidR="00A510F2" w:rsidRPr="00173053">
              <w:rPr>
                <w:rFonts w:ascii="Arial" w:hAnsi="Arial" w:cs="Arial"/>
                <w:color w:val="000000"/>
              </w:rPr>
              <w:t>16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color w:val="000000"/>
              </w:rPr>
              <w:t>25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color w:val="000000"/>
              </w:rPr>
              <w:t>.6</w:t>
            </w:r>
            <w:r w:rsidRPr="00173053">
              <w:rPr>
                <w:rFonts w:ascii="Arial" w:hAnsi="Arial" w:cs="Arial"/>
                <w:color w:val="000000"/>
              </w:rPr>
              <w:t>3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29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R</w:t>
            </w:r>
            <w:proofErr w:type="spellEnd"/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21</w:t>
            </w:r>
            <w:r w:rsidRPr="00173053">
              <w:rPr>
                <w:rFonts w:ascii="Arial" w:hAnsi="Arial" w:cs="Arial"/>
                <w:color w:val="000000"/>
              </w:rPr>
              <w:t xml:space="preserve"> ± 0.04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24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A510F2" w:rsidRPr="00173053">
              <w:rPr>
                <w:rFonts w:ascii="Arial" w:hAnsi="Arial" w:cs="Arial"/>
                <w:color w:val="000000"/>
              </w:rPr>
              <w:t>2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28</w:t>
            </w:r>
            <w:r w:rsidRPr="00173053">
              <w:rPr>
                <w:rFonts w:ascii="Arial" w:hAnsi="Arial" w:cs="Arial"/>
                <w:color w:val="000000"/>
              </w:rPr>
              <w:t xml:space="preserve"> ± 0.0</w:t>
            </w:r>
            <w:r w:rsidR="00A510F2" w:rsidRPr="00173053">
              <w:rPr>
                <w:rFonts w:ascii="Arial" w:hAnsi="Arial" w:cs="Arial"/>
                <w:color w:val="000000"/>
              </w:rPr>
              <w:t>5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color w:val="FFFFFF"/>
              </w:rPr>
            </w:pPr>
            <w:r>
              <w:rPr>
                <w:rFonts w:ascii="Arial" w:hAnsi="Arial" w:cs="Arial"/>
              </w:rPr>
              <w:t>iP9G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PMP</w:t>
            </w:r>
            <w:proofErr w:type="spellEnd"/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.</w:t>
            </w:r>
            <w:r w:rsidR="000302B4" w:rsidRPr="00173053">
              <w:rPr>
                <w:rFonts w:ascii="Arial" w:hAnsi="Arial" w:cs="Arial"/>
                <w:b/>
                <w:bCs/>
                <w:color w:val="000000"/>
              </w:rPr>
              <w:t>38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0302B4" w:rsidRPr="00173053">
              <w:rPr>
                <w:rFonts w:ascii="Arial" w:hAnsi="Arial" w:cs="Arial"/>
                <w:b/>
                <w:bCs/>
                <w:color w:val="000000"/>
              </w:rPr>
              <w:t>8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.</w:t>
            </w:r>
            <w:r w:rsidR="00A510F2" w:rsidRPr="00173053">
              <w:rPr>
                <w:rFonts w:ascii="Arial" w:hAnsi="Arial" w:cs="Arial"/>
                <w:b/>
                <w:bCs/>
                <w:color w:val="000000"/>
              </w:rPr>
              <w:t>47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b/>
                <w:bCs/>
                <w:color w:val="000000"/>
              </w:rPr>
              <w:t>25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9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5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2003E2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2003E2">
              <w:rPr>
                <w:rFonts w:ascii="Arial" w:hAnsi="Arial" w:cs="Arial"/>
                <w:b/>
                <w:bCs/>
              </w:rPr>
              <w:t>Total iP type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color w:val="000000"/>
              </w:rPr>
              <w:t>7 ± 0.</w:t>
            </w: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5 </w:t>
            </w:r>
            <w:r w:rsidR="00173053" w:rsidRPr="00173053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73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color w:val="000000"/>
              </w:rPr>
              <w:t>20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A510F2" w:rsidRPr="00173053">
              <w:rPr>
                <w:rFonts w:ascii="Arial" w:hAnsi="Arial" w:cs="Arial"/>
                <w:color w:val="000000"/>
              </w:rPr>
              <w:t>16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A510F2" w:rsidRPr="00173053">
              <w:rPr>
                <w:rFonts w:ascii="Arial" w:hAnsi="Arial" w:cs="Arial"/>
                <w:color w:val="000000"/>
              </w:rPr>
              <w:t>02</w:t>
            </w:r>
            <w:r w:rsidRPr="00173053">
              <w:rPr>
                <w:rFonts w:ascii="Arial" w:hAnsi="Arial" w:cs="Arial"/>
                <w:color w:val="000000"/>
              </w:rPr>
              <w:t xml:space="preserve"> </w:t>
            </w:r>
            <w:r w:rsidR="00173053" w:rsidRPr="00173053">
              <w:rPr>
                <w:rFonts w:ascii="Arial" w:hAnsi="Arial" w:cs="Arial"/>
                <w:color w:val="000000"/>
              </w:rPr>
              <w:t>b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Z</w:t>
            </w:r>
            <w:proofErr w:type="spellEnd"/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2</w:t>
            </w:r>
            <w:r w:rsidR="00F7250C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63</w:t>
            </w:r>
            <w:r w:rsidR="00F7250C" w:rsidRPr="00173053">
              <w:rPr>
                <w:rFonts w:ascii="Arial" w:hAnsi="Arial" w:cs="Arial"/>
              </w:rPr>
              <w:t xml:space="preserve"> ± </w:t>
            </w:r>
            <w:r w:rsidRPr="00173053">
              <w:rPr>
                <w:rFonts w:ascii="Arial" w:hAnsi="Arial" w:cs="Arial"/>
              </w:rPr>
              <w:t>1</w:t>
            </w:r>
            <w:r w:rsidR="00F7250C" w:rsidRPr="00173053">
              <w:rPr>
                <w:rFonts w:ascii="Arial" w:hAnsi="Arial" w:cs="Arial"/>
              </w:rPr>
              <w:t>.0</w:t>
            </w:r>
            <w:r w:rsidRPr="00173053">
              <w:rPr>
                <w:rFonts w:ascii="Arial" w:hAnsi="Arial" w:cs="Arial"/>
              </w:rPr>
              <w:t>3</w:t>
            </w:r>
            <w:r w:rsidR="00F7250C" w:rsidRPr="0017305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2</w:t>
            </w:r>
            <w:r w:rsidR="00F7250C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38</w:t>
            </w:r>
            <w:r w:rsidR="00F7250C" w:rsidRPr="00173053">
              <w:rPr>
                <w:rFonts w:ascii="Arial" w:hAnsi="Arial" w:cs="Arial"/>
              </w:rPr>
              <w:t xml:space="preserve"> ± 0.</w:t>
            </w:r>
            <w:r w:rsidRPr="00173053">
              <w:rPr>
                <w:rFonts w:ascii="Arial" w:hAnsi="Arial" w:cs="Arial"/>
              </w:rPr>
              <w:t>4</w:t>
            </w:r>
            <w:r w:rsidR="00F7250C" w:rsidRPr="00173053">
              <w:rPr>
                <w:rFonts w:ascii="Arial" w:hAnsi="Arial" w:cs="Arial"/>
              </w:rPr>
              <w:t>9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A510F2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2</w:t>
            </w:r>
            <w:r w:rsidR="00F7250C" w:rsidRPr="00173053">
              <w:rPr>
                <w:rFonts w:ascii="Arial" w:hAnsi="Arial" w:cs="Arial"/>
              </w:rPr>
              <w:t>.</w:t>
            </w:r>
            <w:r w:rsidRPr="00173053">
              <w:rPr>
                <w:rFonts w:ascii="Arial" w:hAnsi="Arial" w:cs="Arial"/>
              </w:rPr>
              <w:t>59</w:t>
            </w:r>
            <w:r w:rsidR="00F7250C" w:rsidRPr="00173053">
              <w:rPr>
                <w:rFonts w:ascii="Arial" w:hAnsi="Arial" w:cs="Arial"/>
              </w:rPr>
              <w:t xml:space="preserve"> ± 0.</w:t>
            </w:r>
            <w:r w:rsidRPr="00173053">
              <w:rPr>
                <w:rFonts w:ascii="Arial" w:hAnsi="Arial" w:cs="Arial"/>
              </w:rPr>
              <w:t>71</w:t>
            </w:r>
            <w:r w:rsidR="00F7250C" w:rsidRPr="00173053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04289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ZR</w:t>
            </w:r>
            <w:proofErr w:type="spellEnd"/>
          </w:p>
        </w:tc>
      </w:tr>
      <w:tr w:rsidR="000302B4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02B4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.53 ± 0.11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02B4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.74 ± 0.08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302B4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</w:rPr>
            </w:pPr>
            <w:r w:rsidRPr="00173053">
              <w:rPr>
                <w:rFonts w:ascii="Arial" w:hAnsi="Arial" w:cs="Arial"/>
              </w:rPr>
              <w:t>0.72 ± 0.17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02B4" w:rsidRPr="00F04289" w:rsidRDefault="000302B4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2A7E16">
              <w:rPr>
                <w:rFonts w:ascii="Arial" w:hAnsi="Arial" w:cs="Arial"/>
                <w:i/>
                <w:iCs/>
              </w:rPr>
              <w:t>t</w:t>
            </w:r>
            <w:r>
              <w:rPr>
                <w:rFonts w:ascii="Arial" w:hAnsi="Arial" w:cs="Arial"/>
              </w:rPr>
              <w:t>Z9G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2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85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58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3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7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0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88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2003E2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2003E2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2A7E16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2003E2">
              <w:rPr>
                <w:rFonts w:ascii="Arial" w:hAnsi="Arial" w:cs="Arial"/>
                <w:b/>
                <w:bCs/>
              </w:rPr>
              <w:t>Z</w:t>
            </w:r>
            <w:proofErr w:type="spellEnd"/>
            <w:r w:rsidRPr="002003E2">
              <w:rPr>
                <w:rFonts w:ascii="Arial" w:hAnsi="Arial" w:cs="Arial"/>
                <w:b/>
                <w:bCs/>
              </w:rPr>
              <w:t xml:space="preserve"> type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0302B4" w:rsidRPr="00173053">
              <w:rPr>
                <w:rFonts w:ascii="Arial" w:hAnsi="Arial" w:cs="Arial"/>
                <w:color w:val="000000"/>
              </w:rPr>
              <w:t>24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0302B4" w:rsidRPr="00173053">
              <w:rPr>
                <w:rFonts w:ascii="Arial" w:hAnsi="Arial" w:cs="Arial"/>
                <w:color w:val="000000"/>
              </w:rPr>
              <w:t>07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0302B4" w:rsidRPr="00173053">
              <w:rPr>
                <w:rFonts w:ascii="Arial" w:hAnsi="Arial" w:cs="Arial"/>
                <w:color w:val="000000"/>
              </w:rPr>
              <w:t>19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0302B4" w:rsidRPr="00173053">
              <w:rPr>
                <w:rFonts w:ascii="Arial" w:hAnsi="Arial" w:cs="Arial"/>
                <w:color w:val="000000"/>
              </w:rPr>
              <w:t>08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.</w:t>
            </w:r>
            <w:r w:rsidR="000302B4" w:rsidRPr="00173053">
              <w:rPr>
                <w:rFonts w:ascii="Arial" w:hAnsi="Arial" w:cs="Arial"/>
                <w:color w:val="000000"/>
              </w:rPr>
              <w:t>18</w:t>
            </w:r>
            <w:r w:rsidRPr="00173053">
              <w:rPr>
                <w:rFonts w:ascii="Arial" w:hAnsi="Arial" w:cs="Arial"/>
                <w:color w:val="000000"/>
              </w:rPr>
              <w:t xml:space="preserve"> ± 0.</w:t>
            </w:r>
            <w:r w:rsidR="000302B4" w:rsidRPr="00173053">
              <w:rPr>
                <w:rFonts w:ascii="Arial" w:hAnsi="Arial" w:cs="Arial"/>
                <w:color w:val="000000"/>
              </w:rPr>
              <w:t>02</w:t>
            </w:r>
            <w:r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</w:rPr>
              <w:t>Z</w:t>
            </w:r>
            <w:proofErr w:type="spellEnd"/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08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39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45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06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0302B4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Pr="00173053">
              <w:rPr>
                <w:rFonts w:ascii="Arial" w:hAnsi="Arial" w:cs="Arial"/>
                <w:color w:val="000000"/>
              </w:rPr>
              <w:t>70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± </w:t>
            </w:r>
            <w:r w:rsidR="004A6D67" w:rsidRPr="00173053">
              <w:rPr>
                <w:rFonts w:ascii="Arial" w:hAnsi="Arial" w:cs="Arial"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color w:val="000000"/>
              </w:rPr>
              <w:t>.</w:t>
            </w:r>
            <w:r w:rsidR="004A6D67" w:rsidRPr="00173053">
              <w:rPr>
                <w:rFonts w:ascii="Arial" w:hAnsi="Arial" w:cs="Arial"/>
                <w:color w:val="000000"/>
              </w:rPr>
              <w:t>15</w:t>
            </w:r>
            <w:r w:rsidR="00F7250C" w:rsidRPr="00173053">
              <w:rPr>
                <w:rFonts w:ascii="Arial" w:hAnsi="Arial" w:cs="Arial"/>
                <w:color w:val="000000"/>
              </w:rPr>
              <w:t xml:space="preserve">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A7E16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</w:rPr>
              <w:t>ZR</w:t>
            </w:r>
            <w:proofErr w:type="spellEnd"/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F7250C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73053">
              <w:rPr>
                <w:rFonts w:ascii="Arial" w:hAnsi="Arial" w:cs="Arial"/>
                <w:color w:val="000000"/>
              </w:rPr>
              <w:t>n.d.</w:t>
            </w:r>
            <w:proofErr w:type="spellEnd"/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</w:rPr>
            </w:pPr>
            <w:r w:rsidRPr="002A7E16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</w:rPr>
              <w:t>Z9G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3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2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64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1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4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87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6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2003E2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2003E2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2A7E16">
              <w:rPr>
                <w:rFonts w:ascii="Arial" w:hAnsi="Arial" w:cs="Arial"/>
                <w:b/>
                <w:bCs/>
                <w:i/>
                <w:iCs/>
              </w:rPr>
              <w:t>c</w:t>
            </w:r>
            <w:r w:rsidRPr="002003E2">
              <w:rPr>
                <w:rFonts w:ascii="Arial" w:hAnsi="Arial" w:cs="Arial"/>
                <w:b/>
                <w:bCs/>
              </w:rPr>
              <w:t>Z</w:t>
            </w:r>
            <w:proofErr w:type="spellEnd"/>
            <w:r w:rsidRPr="002003E2">
              <w:rPr>
                <w:rFonts w:ascii="Arial" w:hAnsi="Arial" w:cs="Arial"/>
                <w:b/>
                <w:bCs/>
              </w:rPr>
              <w:t xml:space="preserve"> type</w:t>
            </w:r>
          </w:p>
        </w:tc>
      </w:tr>
      <w:tr w:rsidR="00F7250C" w:rsidTr="00654107">
        <w:trPr>
          <w:trHeight w:hRule="exact" w:val="432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2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2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5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95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79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7250C" w:rsidRPr="00173053" w:rsidRDefault="004A6D67" w:rsidP="00EA33E0">
            <w:pPr>
              <w:bidi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73053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.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33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 xml:space="preserve"> ± </w:t>
            </w:r>
            <w:r w:rsidRPr="00173053">
              <w:rPr>
                <w:rFonts w:ascii="Arial" w:hAnsi="Arial" w:cs="Arial"/>
                <w:b/>
                <w:bCs/>
                <w:color w:val="000000"/>
              </w:rPr>
              <w:t>1.2</w:t>
            </w:r>
            <w:r w:rsidR="00F7250C" w:rsidRPr="00173053">
              <w:rPr>
                <w:rFonts w:ascii="Arial" w:hAnsi="Arial" w:cs="Arial"/>
                <w:b/>
                <w:bCs/>
                <w:color w:val="000000"/>
              </w:rPr>
              <w:t>7 a</w:t>
            </w:r>
          </w:p>
        </w:tc>
        <w:tc>
          <w:tcPr>
            <w:tcW w:w="2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250C" w:rsidRPr="00F7250C" w:rsidRDefault="00F7250C" w:rsidP="00EA33E0">
            <w:pPr>
              <w:bidi w:val="0"/>
              <w:spacing w:after="0"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F7250C">
              <w:rPr>
                <w:rFonts w:asciiTheme="minorBidi" w:hAnsiTheme="minorBidi"/>
                <w:b/>
                <w:bCs/>
              </w:rPr>
              <w:t>Total cytokinins</w:t>
            </w:r>
          </w:p>
        </w:tc>
      </w:tr>
    </w:tbl>
    <w:p w:rsidR="00F7250C" w:rsidRDefault="00F7250C" w:rsidP="00EA33E0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EA33E0" w:rsidRDefault="00EA33E0" w:rsidP="00EA33E0">
      <w:pPr>
        <w:pStyle w:val="Paragraph"/>
        <w:spacing w:before="0" w:line="480" w:lineRule="auto"/>
        <w:ind w:firstLine="0"/>
        <w:jc w:val="both"/>
        <w:rPr>
          <w:rFonts w:asciiTheme="minorHAnsi" w:hAnsiTheme="minorHAnsi" w:cstheme="minorHAnsi"/>
        </w:rPr>
      </w:pPr>
    </w:p>
    <w:p w:rsidR="00F7250C" w:rsidRDefault="000B00F1" w:rsidP="00EA33E0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Theme="minorHAnsi" w:hAnsiTheme="minorHAnsi" w:cstheme="minorHAnsi"/>
        </w:rPr>
        <w:t>Different</w:t>
      </w:r>
      <w:r w:rsidRPr="00EA3410">
        <w:rPr>
          <w:rFonts w:asciiTheme="minorHAnsi" w:hAnsiTheme="minorHAnsi" w:cstheme="minorHAnsi"/>
        </w:rPr>
        <w:t xml:space="preserve"> letters indicate significant differences between control and the respect</w:t>
      </w:r>
      <w:r>
        <w:rPr>
          <w:rFonts w:asciiTheme="minorHAnsi" w:hAnsiTheme="minorHAnsi" w:cstheme="minorHAnsi"/>
        </w:rPr>
        <w:t>ive</w:t>
      </w:r>
      <w:r w:rsidRPr="00EA3410">
        <w:rPr>
          <w:rFonts w:asciiTheme="minorHAnsi" w:hAnsiTheme="minorHAnsi" w:cstheme="minorHAnsi"/>
        </w:rPr>
        <w:t xml:space="preserve"> transgenic plants </w:t>
      </w:r>
      <w:r>
        <w:rPr>
          <w:rFonts w:asciiTheme="minorHAnsi" w:hAnsiTheme="minorHAnsi" w:cstheme="minorHAnsi"/>
        </w:rPr>
        <w:t>by</w:t>
      </w:r>
      <w:r w:rsidRPr="00EA3410">
        <w:rPr>
          <w:rFonts w:asciiTheme="minorHAnsi" w:hAnsiTheme="minorHAnsi" w:cstheme="minorHAnsi"/>
        </w:rPr>
        <w:t xml:space="preserve"> Student’s t test</w:t>
      </w:r>
      <w:r>
        <w:rPr>
          <w:rFonts w:asciiTheme="minorHAnsi" w:hAnsiTheme="minorHAnsi" w:cstheme="minorHAnsi"/>
        </w:rPr>
        <w:t>,</w:t>
      </w:r>
      <w:r w:rsidRPr="00EA3410">
        <w:rPr>
          <w:rFonts w:asciiTheme="minorHAnsi" w:hAnsiTheme="minorHAnsi" w:cstheme="minorHAnsi"/>
        </w:rPr>
        <w:t xml:space="preserve"> </w:t>
      </w:r>
      <w:r w:rsidRPr="007E2E7F">
        <w:rPr>
          <w:rFonts w:asciiTheme="minorHAnsi" w:hAnsiTheme="minorHAnsi" w:cstheme="minorHAnsi"/>
          <w:i/>
          <w:iCs/>
        </w:rPr>
        <w:t>P</w:t>
      </w:r>
      <w:r w:rsidRPr="00EA3410">
        <w:rPr>
          <w:rFonts w:asciiTheme="minorHAnsi" w:hAnsiTheme="minorHAnsi" w:cstheme="minorHAnsi"/>
        </w:rPr>
        <w:t xml:space="preserve"> &lt; 0.05.</w:t>
      </w:r>
    </w:p>
    <w:p w:rsidR="00ED161D" w:rsidRDefault="00ED161D" w:rsidP="00ED161D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3C1D03" w:rsidRDefault="003C1D03" w:rsidP="00ED161D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3C1D03" w:rsidRDefault="003C1D03" w:rsidP="00ED161D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</w:p>
    <w:p w:rsidR="003C1D03" w:rsidRDefault="003C1D03" w:rsidP="00ED161D">
      <w:pPr>
        <w:pStyle w:val="Paragraph"/>
        <w:spacing w:before="0" w:line="480" w:lineRule="auto"/>
        <w:ind w:firstLine="0"/>
        <w:jc w:val="both"/>
        <w:rPr>
          <w:rFonts w:ascii="Arial" w:hAnsi="Arial" w:cs="Arial"/>
          <w:b/>
          <w:bCs/>
          <w:sz w:val="22"/>
          <w:szCs w:val="22"/>
          <w:highlight w:val="yellow"/>
        </w:rPr>
      </w:pPr>
      <w:bookmarkStart w:id="0" w:name="_GoBack"/>
      <w:bookmarkEnd w:id="0"/>
    </w:p>
    <w:sectPr w:rsidR="003C1D03" w:rsidSect="00837B75">
      <w:footerReference w:type="default" r:id="rId8"/>
      <w:pgSz w:w="11906" w:h="16838"/>
      <w:pgMar w:top="1440" w:right="1699" w:bottom="1440" w:left="1699" w:header="706" w:footer="706" w:gutter="0"/>
      <w:pgNumType w:start="0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3C97" w:rsidRDefault="00063C97" w:rsidP="00CE6EB6">
      <w:pPr>
        <w:spacing w:after="0" w:line="240" w:lineRule="auto"/>
      </w:pPr>
      <w:r>
        <w:separator/>
      </w:r>
    </w:p>
  </w:endnote>
  <w:endnote w:type="continuationSeparator" w:id="0">
    <w:p w:rsidR="00063C97" w:rsidRDefault="00063C97" w:rsidP="00CE6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064222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098D" w:rsidRDefault="001409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C2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14098D" w:rsidRDefault="001409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3C97" w:rsidRDefault="00063C97" w:rsidP="00CE6EB6">
      <w:pPr>
        <w:spacing w:after="0" w:line="240" w:lineRule="auto"/>
      </w:pPr>
      <w:r>
        <w:separator/>
      </w:r>
    </w:p>
  </w:footnote>
  <w:footnote w:type="continuationSeparator" w:id="0">
    <w:p w:rsidR="00063C97" w:rsidRDefault="00063C97" w:rsidP="00CE6E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15891"/>
    <w:multiLevelType w:val="hybridMultilevel"/>
    <w:tmpl w:val="6DC82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500B6"/>
    <w:multiLevelType w:val="hybridMultilevel"/>
    <w:tmpl w:val="F0EC4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395F58"/>
    <w:multiLevelType w:val="hybridMultilevel"/>
    <w:tmpl w:val="E1D08F5A"/>
    <w:lvl w:ilvl="0" w:tplc="C57CB6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D76418"/>
    <w:multiLevelType w:val="hybridMultilevel"/>
    <w:tmpl w:val="43A43E4C"/>
    <w:lvl w:ilvl="0" w:tplc="862E2ED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F1CB6"/>
    <w:multiLevelType w:val="multilevel"/>
    <w:tmpl w:val="534E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00458A"/>
    <w:multiLevelType w:val="hybridMultilevel"/>
    <w:tmpl w:val="1FF21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F51"/>
    <w:rsid w:val="0000293C"/>
    <w:rsid w:val="0000524A"/>
    <w:rsid w:val="00005867"/>
    <w:rsid w:val="00013AE0"/>
    <w:rsid w:val="00016EA9"/>
    <w:rsid w:val="00022E2A"/>
    <w:rsid w:val="00023208"/>
    <w:rsid w:val="0002463D"/>
    <w:rsid w:val="000251DA"/>
    <w:rsid w:val="00025AA7"/>
    <w:rsid w:val="000302B4"/>
    <w:rsid w:val="00034E55"/>
    <w:rsid w:val="0003697A"/>
    <w:rsid w:val="00042B47"/>
    <w:rsid w:val="00052C3B"/>
    <w:rsid w:val="00054837"/>
    <w:rsid w:val="0005541D"/>
    <w:rsid w:val="000561F7"/>
    <w:rsid w:val="00063C97"/>
    <w:rsid w:val="0007015C"/>
    <w:rsid w:val="00073CFE"/>
    <w:rsid w:val="00075F8E"/>
    <w:rsid w:val="000801AC"/>
    <w:rsid w:val="00085048"/>
    <w:rsid w:val="000913F3"/>
    <w:rsid w:val="000932D2"/>
    <w:rsid w:val="00096646"/>
    <w:rsid w:val="000A2065"/>
    <w:rsid w:val="000A33FA"/>
    <w:rsid w:val="000A585E"/>
    <w:rsid w:val="000A6DAB"/>
    <w:rsid w:val="000B00F1"/>
    <w:rsid w:val="000B058D"/>
    <w:rsid w:val="000B11CB"/>
    <w:rsid w:val="000B2095"/>
    <w:rsid w:val="000B36FE"/>
    <w:rsid w:val="000B37A9"/>
    <w:rsid w:val="000B48C8"/>
    <w:rsid w:val="000B534D"/>
    <w:rsid w:val="000B5965"/>
    <w:rsid w:val="000B680E"/>
    <w:rsid w:val="000B7E54"/>
    <w:rsid w:val="000E0AD9"/>
    <w:rsid w:val="000E1B18"/>
    <w:rsid w:val="000E24FA"/>
    <w:rsid w:val="000E3558"/>
    <w:rsid w:val="000E4AC7"/>
    <w:rsid w:val="000E613F"/>
    <w:rsid w:val="000F2221"/>
    <w:rsid w:val="000F277F"/>
    <w:rsid w:val="000F4E42"/>
    <w:rsid w:val="000F6EC7"/>
    <w:rsid w:val="0010072E"/>
    <w:rsid w:val="0010240C"/>
    <w:rsid w:val="00103D29"/>
    <w:rsid w:val="0011301E"/>
    <w:rsid w:val="00113369"/>
    <w:rsid w:val="00114C20"/>
    <w:rsid w:val="00115A90"/>
    <w:rsid w:val="001171E5"/>
    <w:rsid w:val="001258B0"/>
    <w:rsid w:val="0012595C"/>
    <w:rsid w:val="00127BC7"/>
    <w:rsid w:val="00131C93"/>
    <w:rsid w:val="00131D04"/>
    <w:rsid w:val="00132B0A"/>
    <w:rsid w:val="001346DC"/>
    <w:rsid w:val="00135017"/>
    <w:rsid w:val="00137CB3"/>
    <w:rsid w:val="0014098D"/>
    <w:rsid w:val="001438F2"/>
    <w:rsid w:val="0014661B"/>
    <w:rsid w:val="0015039D"/>
    <w:rsid w:val="0015331C"/>
    <w:rsid w:val="00153C87"/>
    <w:rsid w:val="0015414C"/>
    <w:rsid w:val="00156AC6"/>
    <w:rsid w:val="00157BA7"/>
    <w:rsid w:val="00165111"/>
    <w:rsid w:val="001668E9"/>
    <w:rsid w:val="00173053"/>
    <w:rsid w:val="001754FA"/>
    <w:rsid w:val="001809EC"/>
    <w:rsid w:val="00182658"/>
    <w:rsid w:val="001850D4"/>
    <w:rsid w:val="00187C21"/>
    <w:rsid w:val="001917CA"/>
    <w:rsid w:val="00191F8F"/>
    <w:rsid w:val="0019416B"/>
    <w:rsid w:val="001A2CDD"/>
    <w:rsid w:val="001A315C"/>
    <w:rsid w:val="001A574A"/>
    <w:rsid w:val="001A627D"/>
    <w:rsid w:val="001B3068"/>
    <w:rsid w:val="001B315F"/>
    <w:rsid w:val="001B4AC9"/>
    <w:rsid w:val="001B66E8"/>
    <w:rsid w:val="001B72F5"/>
    <w:rsid w:val="001C0C67"/>
    <w:rsid w:val="001C4744"/>
    <w:rsid w:val="001C4F33"/>
    <w:rsid w:val="001C5DA2"/>
    <w:rsid w:val="001D26DB"/>
    <w:rsid w:val="001D2BA2"/>
    <w:rsid w:val="001D35B4"/>
    <w:rsid w:val="001E39DD"/>
    <w:rsid w:val="001E57F5"/>
    <w:rsid w:val="001E7046"/>
    <w:rsid w:val="001F12EA"/>
    <w:rsid w:val="001F2E01"/>
    <w:rsid w:val="002003E2"/>
    <w:rsid w:val="00203C82"/>
    <w:rsid w:val="00204C1D"/>
    <w:rsid w:val="002125EB"/>
    <w:rsid w:val="00212D83"/>
    <w:rsid w:val="002146E4"/>
    <w:rsid w:val="002148E0"/>
    <w:rsid w:val="00216D2B"/>
    <w:rsid w:val="00216E2D"/>
    <w:rsid w:val="002207C4"/>
    <w:rsid w:val="002215BD"/>
    <w:rsid w:val="0022181A"/>
    <w:rsid w:val="00221C15"/>
    <w:rsid w:val="00224427"/>
    <w:rsid w:val="00226CCD"/>
    <w:rsid w:val="002309B8"/>
    <w:rsid w:val="00236483"/>
    <w:rsid w:val="0025034A"/>
    <w:rsid w:val="00254D17"/>
    <w:rsid w:val="00256A5B"/>
    <w:rsid w:val="00256A63"/>
    <w:rsid w:val="002706CC"/>
    <w:rsid w:val="00270A15"/>
    <w:rsid w:val="0028482B"/>
    <w:rsid w:val="00293718"/>
    <w:rsid w:val="00293F18"/>
    <w:rsid w:val="00295097"/>
    <w:rsid w:val="002A61FE"/>
    <w:rsid w:val="002A7E16"/>
    <w:rsid w:val="002B1B61"/>
    <w:rsid w:val="002B5308"/>
    <w:rsid w:val="002B7BD9"/>
    <w:rsid w:val="002C07B2"/>
    <w:rsid w:val="002C16AC"/>
    <w:rsid w:val="002C1D29"/>
    <w:rsid w:val="002C2024"/>
    <w:rsid w:val="002C59F7"/>
    <w:rsid w:val="002C6E69"/>
    <w:rsid w:val="002C719F"/>
    <w:rsid w:val="002C7371"/>
    <w:rsid w:val="002C7F00"/>
    <w:rsid w:val="002D02A7"/>
    <w:rsid w:val="002D0945"/>
    <w:rsid w:val="002D2EE6"/>
    <w:rsid w:val="002E4327"/>
    <w:rsid w:val="002F01BC"/>
    <w:rsid w:val="002F3CC5"/>
    <w:rsid w:val="002F4275"/>
    <w:rsid w:val="00300336"/>
    <w:rsid w:val="0030041D"/>
    <w:rsid w:val="00303A92"/>
    <w:rsid w:val="00304077"/>
    <w:rsid w:val="003063ED"/>
    <w:rsid w:val="003113B1"/>
    <w:rsid w:val="0031200F"/>
    <w:rsid w:val="0031544B"/>
    <w:rsid w:val="00315ABF"/>
    <w:rsid w:val="0031716B"/>
    <w:rsid w:val="0032222E"/>
    <w:rsid w:val="00326067"/>
    <w:rsid w:val="00326BEC"/>
    <w:rsid w:val="00332DC4"/>
    <w:rsid w:val="0033646C"/>
    <w:rsid w:val="0034007E"/>
    <w:rsid w:val="00340136"/>
    <w:rsid w:val="00342B0C"/>
    <w:rsid w:val="00346A0C"/>
    <w:rsid w:val="00346BCC"/>
    <w:rsid w:val="00346C82"/>
    <w:rsid w:val="003502C7"/>
    <w:rsid w:val="003514E3"/>
    <w:rsid w:val="00353887"/>
    <w:rsid w:val="003568A6"/>
    <w:rsid w:val="0036447B"/>
    <w:rsid w:val="003672FF"/>
    <w:rsid w:val="00367DE3"/>
    <w:rsid w:val="0037222D"/>
    <w:rsid w:val="003730D8"/>
    <w:rsid w:val="003733A5"/>
    <w:rsid w:val="00374723"/>
    <w:rsid w:val="00380572"/>
    <w:rsid w:val="00380FE9"/>
    <w:rsid w:val="00382489"/>
    <w:rsid w:val="00384ADF"/>
    <w:rsid w:val="003862E3"/>
    <w:rsid w:val="00386E4E"/>
    <w:rsid w:val="0039046F"/>
    <w:rsid w:val="00390880"/>
    <w:rsid w:val="003919AB"/>
    <w:rsid w:val="00393C05"/>
    <w:rsid w:val="0039617D"/>
    <w:rsid w:val="00396739"/>
    <w:rsid w:val="003A3A03"/>
    <w:rsid w:val="003A4535"/>
    <w:rsid w:val="003A5594"/>
    <w:rsid w:val="003A77ED"/>
    <w:rsid w:val="003B0B78"/>
    <w:rsid w:val="003B4792"/>
    <w:rsid w:val="003B629F"/>
    <w:rsid w:val="003B771F"/>
    <w:rsid w:val="003B773D"/>
    <w:rsid w:val="003C1D03"/>
    <w:rsid w:val="003C34B1"/>
    <w:rsid w:val="003C3D27"/>
    <w:rsid w:val="003C6598"/>
    <w:rsid w:val="003C6BDB"/>
    <w:rsid w:val="003C72DE"/>
    <w:rsid w:val="003D03A5"/>
    <w:rsid w:val="003D2692"/>
    <w:rsid w:val="003D34ED"/>
    <w:rsid w:val="003D3BAC"/>
    <w:rsid w:val="003E02B9"/>
    <w:rsid w:val="003E0691"/>
    <w:rsid w:val="003E15E6"/>
    <w:rsid w:val="003E1FDB"/>
    <w:rsid w:val="003E23A0"/>
    <w:rsid w:val="003E2851"/>
    <w:rsid w:val="003E3404"/>
    <w:rsid w:val="003E37FE"/>
    <w:rsid w:val="003E405D"/>
    <w:rsid w:val="003E427E"/>
    <w:rsid w:val="003E75BA"/>
    <w:rsid w:val="003F2181"/>
    <w:rsid w:val="003F5579"/>
    <w:rsid w:val="003F64EA"/>
    <w:rsid w:val="003F678D"/>
    <w:rsid w:val="004006AD"/>
    <w:rsid w:val="00400C5B"/>
    <w:rsid w:val="004013DA"/>
    <w:rsid w:val="00401DE2"/>
    <w:rsid w:val="00404329"/>
    <w:rsid w:val="00410796"/>
    <w:rsid w:val="00415D1C"/>
    <w:rsid w:val="004179EB"/>
    <w:rsid w:val="00417E4F"/>
    <w:rsid w:val="004203F0"/>
    <w:rsid w:val="004210CD"/>
    <w:rsid w:val="00426E80"/>
    <w:rsid w:val="0043072D"/>
    <w:rsid w:val="00432087"/>
    <w:rsid w:val="004329FE"/>
    <w:rsid w:val="0043404B"/>
    <w:rsid w:val="00436EFC"/>
    <w:rsid w:val="0044130B"/>
    <w:rsid w:val="004433F5"/>
    <w:rsid w:val="00444950"/>
    <w:rsid w:val="00444E68"/>
    <w:rsid w:val="00447F5F"/>
    <w:rsid w:val="00451699"/>
    <w:rsid w:val="004524D4"/>
    <w:rsid w:val="004542D7"/>
    <w:rsid w:val="004556D4"/>
    <w:rsid w:val="004560A6"/>
    <w:rsid w:val="00457E75"/>
    <w:rsid w:val="004630FE"/>
    <w:rsid w:val="00463711"/>
    <w:rsid w:val="00464502"/>
    <w:rsid w:val="00466327"/>
    <w:rsid w:val="00470B11"/>
    <w:rsid w:val="004804E1"/>
    <w:rsid w:val="00482AF4"/>
    <w:rsid w:val="00486277"/>
    <w:rsid w:val="0049434F"/>
    <w:rsid w:val="00494AD5"/>
    <w:rsid w:val="00494E07"/>
    <w:rsid w:val="00495A07"/>
    <w:rsid w:val="00496C9F"/>
    <w:rsid w:val="00496F39"/>
    <w:rsid w:val="0049746F"/>
    <w:rsid w:val="00497658"/>
    <w:rsid w:val="004A1FED"/>
    <w:rsid w:val="004A33F7"/>
    <w:rsid w:val="004A3FFE"/>
    <w:rsid w:val="004A68A5"/>
    <w:rsid w:val="004A6D67"/>
    <w:rsid w:val="004B05C3"/>
    <w:rsid w:val="004B0E35"/>
    <w:rsid w:val="004B5A21"/>
    <w:rsid w:val="004B6350"/>
    <w:rsid w:val="004B686B"/>
    <w:rsid w:val="004B6F6B"/>
    <w:rsid w:val="004C1A57"/>
    <w:rsid w:val="004C3A14"/>
    <w:rsid w:val="004C48EC"/>
    <w:rsid w:val="004C5659"/>
    <w:rsid w:val="004D090D"/>
    <w:rsid w:val="004D28C6"/>
    <w:rsid w:val="004D6870"/>
    <w:rsid w:val="004D6EBB"/>
    <w:rsid w:val="004E28FA"/>
    <w:rsid w:val="004E2904"/>
    <w:rsid w:val="004E65B8"/>
    <w:rsid w:val="004E6A3D"/>
    <w:rsid w:val="004F1FD4"/>
    <w:rsid w:val="004F3DA4"/>
    <w:rsid w:val="004F3E02"/>
    <w:rsid w:val="004F44C1"/>
    <w:rsid w:val="004F7C0C"/>
    <w:rsid w:val="005006DC"/>
    <w:rsid w:val="00500C81"/>
    <w:rsid w:val="0050113D"/>
    <w:rsid w:val="00501CE7"/>
    <w:rsid w:val="00503366"/>
    <w:rsid w:val="00505311"/>
    <w:rsid w:val="00511CF9"/>
    <w:rsid w:val="00515420"/>
    <w:rsid w:val="005163D2"/>
    <w:rsid w:val="005211EF"/>
    <w:rsid w:val="00521C5E"/>
    <w:rsid w:val="00522291"/>
    <w:rsid w:val="005222C2"/>
    <w:rsid w:val="0052300E"/>
    <w:rsid w:val="00523CFC"/>
    <w:rsid w:val="00523F73"/>
    <w:rsid w:val="0052585D"/>
    <w:rsid w:val="00527031"/>
    <w:rsid w:val="005302ED"/>
    <w:rsid w:val="00531A78"/>
    <w:rsid w:val="005350A7"/>
    <w:rsid w:val="005408AD"/>
    <w:rsid w:val="005411A0"/>
    <w:rsid w:val="00550F42"/>
    <w:rsid w:val="005548B5"/>
    <w:rsid w:val="005561B3"/>
    <w:rsid w:val="0056101B"/>
    <w:rsid w:val="00562CC6"/>
    <w:rsid w:val="0056381F"/>
    <w:rsid w:val="0056580F"/>
    <w:rsid w:val="00573DAF"/>
    <w:rsid w:val="00574000"/>
    <w:rsid w:val="00576927"/>
    <w:rsid w:val="00576B8B"/>
    <w:rsid w:val="00582E38"/>
    <w:rsid w:val="005843E3"/>
    <w:rsid w:val="005856FF"/>
    <w:rsid w:val="00586BFC"/>
    <w:rsid w:val="005A2058"/>
    <w:rsid w:val="005A38C4"/>
    <w:rsid w:val="005A3AFD"/>
    <w:rsid w:val="005A3E1E"/>
    <w:rsid w:val="005B2F2D"/>
    <w:rsid w:val="005B4291"/>
    <w:rsid w:val="005B7927"/>
    <w:rsid w:val="005C3376"/>
    <w:rsid w:val="005C33FB"/>
    <w:rsid w:val="005D0FB6"/>
    <w:rsid w:val="005D55F8"/>
    <w:rsid w:val="005D60EB"/>
    <w:rsid w:val="005D614E"/>
    <w:rsid w:val="005E04E3"/>
    <w:rsid w:val="005E3AF1"/>
    <w:rsid w:val="005E460B"/>
    <w:rsid w:val="005E51B2"/>
    <w:rsid w:val="005E61FB"/>
    <w:rsid w:val="005E72FA"/>
    <w:rsid w:val="005E73FB"/>
    <w:rsid w:val="005F1EE0"/>
    <w:rsid w:val="005F29CF"/>
    <w:rsid w:val="005F3F8C"/>
    <w:rsid w:val="005F40B7"/>
    <w:rsid w:val="005F6947"/>
    <w:rsid w:val="00603397"/>
    <w:rsid w:val="00605F04"/>
    <w:rsid w:val="00606200"/>
    <w:rsid w:val="00606ABD"/>
    <w:rsid w:val="006116FD"/>
    <w:rsid w:val="00613B81"/>
    <w:rsid w:val="006146F1"/>
    <w:rsid w:val="00623726"/>
    <w:rsid w:val="00624AAA"/>
    <w:rsid w:val="0062567D"/>
    <w:rsid w:val="00627002"/>
    <w:rsid w:val="006308E3"/>
    <w:rsid w:val="006312AE"/>
    <w:rsid w:val="00631397"/>
    <w:rsid w:val="00632CAE"/>
    <w:rsid w:val="00633B20"/>
    <w:rsid w:val="00633D3D"/>
    <w:rsid w:val="00635284"/>
    <w:rsid w:val="00635FF0"/>
    <w:rsid w:val="00637D87"/>
    <w:rsid w:val="00642383"/>
    <w:rsid w:val="00642B6B"/>
    <w:rsid w:val="006430B0"/>
    <w:rsid w:val="00646188"/>
    <w:rsid w:val="00646E7E"/>
    <w:rsid w:val="00647B31"/>
    <w:rsid w:val="00654107"/>
    <w:rsid w:val="00656DBF"/>
    <w:rsid w:val="0066139A"/>
    <w:rsid w:val="0066302B"/>
    <w:rsid w:val="006656A5"/>
    <w:rsid w:val="006660C2"/>
    <w:rsid w:val="00667189"/>
    <w:rsid w:val="006701CA"/>
    <w:rsid w:val="00671BA7"/>
    <w:rsid w:val="006732F2"/>
    <w:rsid w:val="006769E6"/>
    <w:rsid w:val="00677042"/>
    <w:rsid w:val="0068051A"/>
    <w:rsid w:val="006812BC"/>
    <w:rsid w:val="00692966"/>
    <w:rsid w:val="0069675B"/>
    <w:rsid w:val="0069702D"/>
    <w:rsid w:val="006A1704"/>
    <w:rsid w:val="006A268F"/>
    <w:rsid w:val="006A4F42"/>
    <w:rsid w:val="006A57A2"/>
    <w:rsid w:val="006A741C"/>
    <w:rsid w:val="006A75E6"/>
    <w:rsid w:val="006B2CBB"/>
    <w:rsid w:val="006B473B"/>
    <w:rsid w:val="006B4E9A"/>
    <w:rsid w:val="006B6D8F"/>
    <w:rsid w:val="006C0F12"/>
    <w:rsid w:val="006C2ABD"/>
    <w:rsid w:val="006C39EA"/>
    <w:rsid w:val="006C531E"/>
    <w:rsid w:val="006C585E"/>
    <w:rsid w:val="006C5894"/>
    <w:rsid w:val="006C6713"/>
    <w:rsid w:val="006D059C"/>
    <w:rsid w:val="006D1D0D"/>
    <w:rsid w:val="006D39E6"/>
    <w:rsid w:val="006D49F8"/>
    <w:rsid w:val="006D78B4"/>
    <w:rsid w:val="006D7C17"/>
    <w:rsid w:val="006D7DAD"/>
    <w:rsid w:val="006E09D3"/>
    <w:rsid w:val="006E1237"/>
    <w:rsid w:val="006E2D2E"/>
    <w:rsid w:val="006E5C74"/>
    <w:rsid w:val="006E72CF"/>
    <w:rsid w:val="006F619A"/>
    <w:rsid w:val="006F7152"/>
    <w:rsid w:val="00702CFD"/>
    <w:rsid w:val="007030B6"/>
    <w:rsid w:val="007060A5"/>
    <w:rsid w:val="00706472"/>
    <w:rsid w:val="00706C0B"/>
    <w:rsid w:val="00707099"/>
    <w:rsid w:val="00710DEC"/>
    <w:rsid w:val="00710F27"/>
    <w:rsid w:val="00711449"/>
    <w:rsid w:val="00712076"/>
    <w:rsid w:val="00720072"/>
    <w:rsid w:val="0072115E"/>
    <w:rsid w:val="00722260"/>
    <w:rsid w:val="00726819"/>
    <w:rsid w:val="00727DE7"/>
    <w:rsid w:val="00730ABA"/>
    <w:rsid w:val="007313CE"/>
    <w:rsid w:val="007354EB"/>
    <w:rsid w:val="007369F8"/>
    <w:rsid w:val="00736DD7"/>
    <w:rsid w:val="007372FE"/>
    <w:rsid w:val="00740CA5"/>
    <w:rsid w:val="007416BF"/>
    <w:rsid w:val="00742E4A"/>
    <w:rsid w:val="0074565E"/>
    <w:rsid w:val="00745CE7"/>
    <w:rsid w:val="0074632F"/>
    <w:rsid w:val="00747CDF"/>
    <w:rsid w:val="00750BF6"/>
    <w:rsid w:val="007531F6"/>
    <w:rsid w:val="00753A0E"/>
    <w:rsid w:val="00754E1A"/>
    <w:rsid w:val="00755724"/>
    <w:rsid w:val="00755FF5"/>
    <w:rsid w:val="0075645D"/>
    <w:rsid w:val="00756674"/>
    <w:rsid w:val="00756BB7"/>
    <w:rsid w:val="007616A5"/>
    <w:rsid w:val="00761A88"/>
    <w:rsid w:val="007627BD"/>
    <w:rsid w:val="007632FC"/>
    <w:rsid w:val="00767AE3"/>
    <w:rsid w:val="00770374"/>
    <w:rsid w:val="00771436"/>
    <w:rsid w:val="00773D3D"/>
    <w:rsid w:val="0077430A"/>
    <w:rsid w:val="00775429"/>
    <w:rsid w:val="00775711"/>
    <w:rsid w:val="00775DC7"/>
    <w:rsid w:val="00776FA7"/>
    <w:rsid w:val="00780AD6"/>
    <w:rsid w:val="007814E2"/>
    <w:rsid w:val="00781F9F"/>
    <w:rsid w:val="0078203B"/>
    <w:rsid w:val="00782894"/>
    <w:rsid w:val="007832D6"/>
    <w:rsid w:val="0078345C"/>
    <w:rsid w:val="00793BF9"/>
    <w:rsid w:val="00794B63"/>
    <w:rsid w:val="00794BE5"/>
    <w:rsid w:val="00797A25"/>
    <w:rsid w:val="007A435E"/>
    <w:rsid w:val="007A5849"/>
    <w:rsid w:val="007A6615"/>
    <w:rsid w:val="007A6E1A"/>
    <w:rsid w:val="007A6F3E"/>
    <w:rsid w:val="007B00EF"/>
    <w:rsid w:val="007B0C7F"/>
    <w:rsid w:val="007B4E03"/>
    <w:rsid w:val="007E0A29"/>
    <w:rsid w:val="007E1017"/>
    <w:rsid w:val="007E3BDA"/>
    <w:rsid w:val="007E3CFF"/>
    <w:rsid w:val="007E4103"/>
    <w:rsid w:val="007E5A63"/>
    <w:rsid w:val="007F1018"/>
    <w:rsid w:val="007F12DE"/>
    <w:rsid w:val="007F17C6"/>
    <w:rsid w:val="007F185E"/>
    <w:rsid w:val="007F3C9D"/>
    <w:rsid w:val="007F7523"/>
    <w:rsid w:val="008019C2"/>
    <w:rsid w:val="008079CB"/>
    <w:rsid w:val="0081008D"/>
    <w:rsid w:val="00810C6A"/>
    <w:rsid w:val="00812683"/>
    <w:rsid w:val="00813231"/>
    <w:rsid w:val="00816F40"/>
    <w:rsid w:val="00825359"/>
    <w:rsid w:val="00825CF9"/>
    <w:rsid w:val="00826B07"/>
    <w:rsid w:val="00826BD3"/>
    <w:rsid w:val="00831164"/>
    <w:rsid w:val="0083386D"/>
    <w:rsid w:val="00833D5F"/>
    <w:rsid w:val="00835923"/>
    <w:rsid w:val="00835AA9"/>
    <w:rsid w:val="00837B75"/>
    <w:rsid w:val="00837FAD"/>
    <w:rsid w:val="0084067D"/>
    <w:rsid w:val="00841393"/>
    <w:rsid w:val="00841E2A"/>
    <w:rsid w:val="008444E5"/>
    <w:rsid w:val="0085396C"/>
    <w:rsid w:val="00853CA0"/>
    <w:rsid w:val="008600E9"/>
    <w:rsid w:val="0086223C"/>
    <w:rsid w:val="00862B9C"/>
    <w:rsid w:val="00864175"/>
    <w:rsid w:val="00866BAF"/>
    <w:rsid w:val="008704F2"/>
    <w:rsid w:val="00872946"/>
    <w:rsid w:val="00872EEF"/>
    <w:rsid w:val="00877D5F"/>
    <w:rsid w:val="0088143A"/>
    <w:rsid w:val="00882660"/>
    <w:rsid w:val="00882B6B"/>
    <w:rsid w:val="00882CCA"/>
    <w:rsid w:val="00884591"/>
    <w:rsid w:val="008849FD"/>
    <w:rsid w:val="00887ED5"/>
    <w:rsid w:val="00893FB7"/>
    <w:rsid w:val="00894280"/>
    <w:rsid w:val="00895349"/>
    <w:rsid w:val="00896158"/>
    <w:rsid w:val="008A3156"/>
    <w:rsid w:val="008A5A72"/>
    <w:rsid w:val="008A70F5"/>
    <w:rsid w:val="008B2909"/>
    <w:rsid w:val="008B4B16"/>
    <w:rsid w:val="008B584D"/>
    <w:rsid w:val="008B6607"/>
    <w:rsid w:val="008C0D1F"/>
    <w:rsid w:val="008C0D8E"/>
    <w:rsid w:val="008C16D5"/>
    <w:rsid w:val="008C2445"/>
    <w:rsid w:val="008C5FF5"/>
    <w:rsid w:val="008C62A0"/>
    <w:rsid w:val="008C67C2"/>
    <w:rsid w:val="008D0DD6"/>
    <w:rsid w:val="008D2E3B"/>
    <w:rsid w:val="008D410C"/>
    <w:rsid w:val="008D4A62"/>
    <w:rsid w:val="008D6656"/>
    <w:rsid w:val="008D7CB8"/>
    <w:rsid w:val="008E3C84"/>
    <w:rsid w:val="008E3FD7"/>
    <w:rsid w:val="008E5379"/>
    <w:rsid w:val="008F021C"/>
    <w:rsid w:val="008F0684"/>
    <w:rsid w:val="008F0971"/>
    <w:rsid w:val="008F2EBA"/>
    <w:rsid w:val="008F30BF"/>
    <w:rsid w:val="008F3F45"/>
    <w:rsid w:val="008F6894"/>
    <w:rsid w:val="009002DD"/>
    <w:rsid w:val="0090126D"/>
    <w:rsid w:val="00903A27"/>
    <w:rsid w:val="00903FDA"/>
    <w:rsid w:val="00907DF6"/>
    <w:rsid w:val="00910D65"/>
    <w:rsid w:val="0091666D"/>
    <w:rsid w:val="00920110"/>
    <w:rsid w:val="009218D5"/>
    <w:rsid w:val="00922078"/>
    <w:rsid w:val="009238A0"/>
    <w:rsid w:val="0092437B"/>
    <w:rsid w:val="00926050"/>
    <w:rsid w:val="009279E3"/>
    <w:rsid w:val="00930632"/>
    <w:rsid w:val="009307DE"/>
    <w:rsid w:val="009319C4"/>
    <w:rsid w:val="00933CFC"/>
    <w:rsid w:val="00940DB3"/>
    <w:rsid w:val="009439A5"/>
    <w:rsid w:val="009440F0"/>
    <w:rsid w:val="00944302"/>
    <w:rsid w:val="0095271A"/>
    <w:rsid w:val="009532B2"/>
    <w:rsid w:val="00953AA9"/>
    <w:rsid w:val="00961C1C"/>
    <w:rsid w:val="00965A65"/>
    <w:rsid w:val="00965FF1"/>
    <w:rsid w:val="009664E8"/>
    <w:rsid w:val="00967AEB"/>
    <w:rsid w:val="00971948"/>
    <w:rsid w:val="00974AC2"/>
    <w:rsid w:val="0097615F"/>
    <w:rsid w:val="00976E03"/>
    <w:rsid w:val="00977016"/>
    <w:rsid w:val="0098078A"/>
    <w:rsid w:val="00981C3B"/>
    <w:rsid w:val="0098391F"/>
    <w:rsid w:val="00993060"/>
    <w:rsid w:val="009974F5"/>
    <w:rsid w:val="00997BEC"/>
    <w:rsid w:val="009A2008"/>
    <w:rsid w:val="009A2B43"/>
    <w:rsid w:val="009A35DD"/>
    <w:rsid w:val="009A5B6D"/>
    <w:rsid w:val="009A6FB4"/>
    <w:rsid w:val="009A780A"/>
    <w:rsid w:val="009A7D9C"/>
    <w:rsid w:val="009B003B"/>
    <w:rsid w:val="009B3524"/>
    <w:rsid w:val="009B491F"/>
    <w:rsid w:val="009B60B3"/>
    <w:rsid w:val="009B773C"/>
    <w:rsid w:val="009C19D8"/>
    <w:rsid w:val="009C1DD2"/>
    <w:rsid w:val="009C2524"/>
    <w:rsid w:val="009C3F26"/>
    <w:rsid w:val="009D1749"/>
    <w:rsid w:val="009D36E8"/>
    <w:rsid w:val="009D69DA"/>
    <w:rsid w:val="009D7B8F"/>
    <w:rsid w:val="009E4B6A"/>
    <w:rsid w:val="009E5D54"/>
    <w:rsid w:val="009F0CC2"/>
    <w:rsid w:val="009F1062"/>
    <w:rsid w:val="009F288A"/>
    <w:rsid w:val="009F3CE9"/>
    <w:rsid w:val="009F42BF"/>
    <w:rsid w:val="00A021A5"/>
    <w:rsid w:val="00A03ACD"/>
    <w:rsid w:val="00A073AA"/>
    <w:rsid w:val="00A121DE"/>
    <w:rsid w:val="00A1427D"/>
    <w:rsid w:val="00A15498"/>
    <w:rsid w:val="00A21244"/>
    <w:rsid w:val="00A21472"/>
    <w:rsid w:val="00A2437B"/>
    <w:rsid w:val="00A24746"/>
    <w:rsid w:val="00A31316"/>
    <w:rsid w:val="00A33522"/>
    <w:rsid w:val="00A34A10"/>
    <w:rsid w:val="00A352D3"/>
    <w:rsid w:val="00A369D6"/>
    <w:rsid w:val="00A40B59"/>
    <w:rsid w:val="00A46D50"/>
    <w:rsid w:val="00A510F2"/>
    <w:rsid w:val="00A51651"/>
    <w:rsid w:val="00A51B69"/>
    <w:rsid w:val="00A5384B"/>
    <w:rsid w:val="00A55F41"/>
    <w:rsid w:val="00A564B6"/>
    <w:rsid w:val="00A61C8A"/>
    <w:rsid w:val="00A6487D"/>
    <w:rsid w:val="00A6511A"/>
    <w:rsid w:val="00A6738F"/>
    <w:rsid w:val="00A7251C"/>
    <w:rsid w:val="00A8308E"/>
    <w:rsid w:val="00A83420"/>
    <w:rsid w:val="00A86A1E"/>
    <w:rsid w:val="00A8751E"/>
    <w:rsid w:val="00A924D5"/>
    <w:rsid w:val="00A929ED"/>
    <w:rsid w:val="00A93EAE"/>
    <w:rsid w:val="00AA080C"/>
    <w:rsid w:val="00AA1455"/>
    <w:rsid w:val="00AA3AC0"/>
    <w:rsid w:val="00AA4439"/>
    <w:rsid w:val="00AA5AAF"/>
    <w:rsid w:val="00AA5C9D"/>
    <w:rsid w:val="00AA63B8"/>
    <w:rsid w:val="00AA7ECF"/>
    <w:rsid w:val="00AB3DA1"/>
    <w:rsid w:val="00AC1B27"/>
    <w:rsid w:val="00AC30D6"/>
    <w:rsid w:val="00AC3368"/>
    <w:rsid w:val="00AC48B5"/>
    <w:rsid w:val="00AC52BF"/>
    <w:rsid w:val="00AC583C"/>
    <w:rsid w:val="00AD28AF"/>
    <w:rsid w:val="00AD6203"/>
    <w:rsid w:val="00AE1826"/>
    <w:rsid w:val="00AE32DA"/>
    <w:rsid w:val="00AE3915"/>
    <w:rsid w:val="00AE39D9"/>
    <w:rsid w:val="00AE3D86"/>
    <w:rsid w:val="00AE4125"/>
    <w:rsid w:val="00AE4AF8"/>
    <w:rsid w:val="00AE6675"/>
    <w:rsid w:val="00AF50AB"/>
    <w:rsid w:val="00AF6605"/>
    <w:rsid w:val="00B002A6"/>
    <w:rsid w:val="00B00323"/>
    <w:rsid w:val="00B0352E"/>
    <w:rsid w:val="00B03D94"/>
    <w:rsid w:val="00B14E0F"/>
    <w:rsid w:val="00B17F92"/>
    <w:rsid w:val="00B20119"/>
    <w:rsid w:val="00B21001"/>
    <w:rsid w:val="00B2232C"/>
    <w:rsid w:val="00B2313D"/>
    <w:rsid w:val="00B236FE"/>
    <w:rsid w:val="00B2388B"/>
    <w:rsid w:val="00B25D36"/>
    <w:rsid w:val="00B25E87"/>
    <w:rsid w:val="00B25E99"/>
    <w:rsid w:val="00B2778E"/>
    <w:rsid w:val="00B30B51"/>
    <w:rsid w:val="00B349D9"/>
    <w:rsid w:val="00B3590C"/>
    <w:rsid w:val="00B3647C"/>
    <w:rsid w:val="00B3694F"/>
    <w:rsid w:val="00B36F72"/>
    <w:rsid w:val="00B40F65"/>
    <w:rsid w:val="00B44B8E"/>
    <w:rsid w:val="00B4574C"/>
    <w:rsid w:val="00B45933"/>
    <w:rsid w:val="00B47400"/>
    <w:rsid w:val="00B5095B"/>
    <w:rsid w:val="00B51CBC"/>
    <w:rsid w:val="00B54F3D"/>
    <w:rsid w:val="00B565CF"/>
    <w:rsid w:val="00B60D3D"/>
    <w:rsid w:val="00B652A7"/>
    <w:rsid w:val="00B7025F"/>
    <w:rsid w:val="00B7327E"/>
    <w:rsid w:val="00B73D29"/>
    <w:rsid w:val="00B74C2C"/>
    <w:rsid w:val="00B7534D"/>
    <w:rsid w:val="00B75BD3"/>
    <w:rsid w:val="00B7762B"/>
    <w:rsid w:val="00B82254"/>
    <w:rsid w:val="00B85955"/>
    <w:rsid w:val="00B85FCC"/>
    <w:rsid w:val="00B9018F"/>
    <w:rsid w:val="00B904F0"/>
    <w:rsid w:val="00B90F1E"/>
    <w:rsid w:val="00B91774"/>
    <w:rsid w:val="00BA0FA4"/>
    <w:rsid w:val="00BA33B2"/>
    <w:rsid w:val="00BB0D17"/>
    <w:rsid w:val="00BB3A5D"/>
    <w:rsid w:val="00BC1683"/>
    <w:rsid w:val="00BC201E"/>
    <w:rsid w:val="00BC57B1"/>
    <w:rsid w:val="00BC78E2"/>
    <w:rsid w:val="00BD39B6"/>
    <w:rsid w:val="00BD3F03"/>
    <w:rsid w:val="00BE222C"/>
    <w:rsid w:val="00BE3519"/>
    <w:rsid w:val="00BE4ECC"/>
    <w:rsid w:val="00BF1719"/>
    <w:rsid w:val="00BF3347"/>
    <w:rsid w:val="00BF47F9"/>
    <w:rsid w:val="00C03055"/>
    <w:rsid w:val="00C034BE"/>
    <w:rsid w:val="00C06A92"/>
    <w:rsid w:val="00C077DC"/>
    <w:rsid w:val="00C1221A"/>
    <w:rsid w:val="00C12AC2"/>
    <w:rsid w:val="00C130C4"/>
    <w:rsid w:val="00C17B41"/>
    <w:rsid w:val="00C17E14"/>
    <w:rsid w:val="00C22E05"/>
    <w:rsid w:val="00C24091"/>
    <w:rsid w:val="00C2559A"/>
    <w:rsid w:val="00C25749"/>
    <w:rsid w:val="00C26949"/>
    <w:rsid w:val="00C30041"/>
    <w:rsid w:val="00C315AF"/>
    <w:rsid w:val="00C33A0E"/>
    <w:rsid w:val="00C4261A"/>
    <w:rsid w:val="00C443BE"/>
    <w:rsid w:val="00C46BE6"/>
    <w:rsid w:val="00C53958"/>
    <w:rsid w:val="00C5399D"/>
    <w:rsid w:val="00C54627"/>
    <w:rsid w:val="00C569A2"/>
    <w:rsid w:val="00C56A37"/>
    <w:rsid w:val="00C57878"/>
    <w:rsid w:val="00C60F46"/>
    <w:rsid w:val="00C655B1"/>
    <w:rsid w:val="00C66F82"/>
    <w:rsid w:val="00C73E68"/>
    <w:rsid w:val="00C74CF6"/>
    <w:rsid w:val="00C767FA"/>
    <w:rsid w:val="00C83221"/>
    <w:rsid w:val="00C83618"/>
    <w:rsid w:val="00C83DC9"/>
    <w:rsid w:val="00C90808"/>
    <w:rsid w:val="00C92F70"/>
    <w:rsid w:val="00C9431E"/>
    <w:rsid w:val="00C95D47"/>
    <w:rsid w:val="00C95FE9"/>
    <w:rsid w:val="00C96778"/>
    <w:rsid w:val="00CA138E"/>
    <w:rsid w:val="00CA16EB"/>
    <w:rsid w:val="00CA6438"/>
    <w:rsid w:val="00CB72F3"/>
    <w:rsid w:val="00CB737B"/>
    <w:rsid w:val="00CC22B8"/>
    <w:rsid w:val="00CC6EBD"/>
    <w:rsid w:val="00CD0108"/>
    <w:rsid w:val="00CD3711"/>
    <w:rsid w:val="00CD3850"/>
    <w:rsid w:val="00CD6E79"/>
    <w:rsid w:val="00CD7EB4"/>
    <w:rsid w:val="00CE5E14"/>
    <w:rsid w:val="00CE6EB6"/>
    <w:rsid w:val="00CE7032"/>
    <w:rsid w:val="00CE7518"/>
    <w:rsid w:val="00CF03E7"/>
    <w:rsid w:val="00CF0977"/>
    <w:rsid w:val="00CF1700"/>
    <w:rsid w:val="00CF583F"/>
    <w:rsid w:val="00CF65AE"/>
    <w:rsid w:val="00D00704"/>
    <w:rsid w:val="00D00ABE"/>
    <w:rsid w:val="00D0131F"/>
    <w:rsid w:val="00D026A0"/>
    <w:rsid w:val="00D03160"/>
    <w:rsid w:val="00D031DB"/>
    <w:rsid w:val="00D12217"/>
    <w:rsid w:val="00D122ED"/>
    <w:rsid w:val="00D131EA"/>
    <w:rsid w:val="00D25F1D"/>
    <w:rsid w:val="00D26E6D"/>
    <w:rsid w:val="00D318B9"/>
    <w:rsid w:val="00D33AAA"/>
    <w:rsid w:val="00D33E80"/>
    <w:rsid w:val="00D41F51"/>
    <w:rsid w:val="00D42EB7"/>
    <w:rsid w:val="00D46FA0"/>
    <w:rsid w:val="00D51197"/>
    <w:rsid w:val="00D53187"/>
    <w:rsid w:val="00D5319A"/>
    <w:rsid w:val="00D54291"/>
    <w:rsid w:val="00D54308"/>
    <w:rsid w:val="00D55C49"/>
    <w:rsid w:val="00D60EA1"/>
    <w:rsid w:val="00D61820"/>
    <w:rsid w:val="00D62852"/>
    <w:rsid w:val="00D637A7"/>
    <w:rsid w:val="00D63C35"/>
    <w:rsid w:val="00D6449B"/>
    <w:rsid w:val="00D65B06"/>
    <w:rsid w:val="00D70147"/>
    <w:rsid w:val="00D71154"/>
    <w:rsid w:val="00D71889"/>
    <w:rsid w:val="00D74231"/>
    <w:rsid w:val="00D76016"/>
    <w:rsid w:val="00D815A0"/>
    <w:rsid w:val="00D83081"/>
    <w:rsid w:val="00D83B09"/>
    <w:rsid w:val="00D93E44"/>
    <w:rsid w:val="00D952E0"/>
    <w:rsid w:val="00D95B47"/>
    <w:rsid w:val="00DA32B9"/>
    <w:rsid w:val="00DA3E87"/>
    <w:rsid w:val="00DA3FEE"/>
    <w:rsid w:val="00DA4330"/>
    <w:rsid w:val="00DA5766"/>
    <w:rsid w:val="00DB22C3"/>
    <w:rsid w:val="00DB3809"/>
    <w:rsid w:val="00DB5BF3"/>
    <w:rsid w:val="00DB5E4E"/>
    <w:rsid w:val="00DB6D89"/>
    <w:rsid w:val="00DC4D3F"/>
    <w:rsid w:val="00DC78AF"/>
    <w:rsid w:val="00DC7CCB"/>
    <w:rsid w:val="00DD3C6B"/>
    <w:rsid w:val="00DD4AC4"/>
    <w:rsid w:val="00DD6A8B"/>
    <w:rsid w:val="00DE14D1"/>
    <w:rsid w:val="00DE1820"/>
    <w:rsid w:val="00DE1BBC"/>
    <w:rsid w:val="00DE5E75"/>
    <w:rsid w:val="00DF7B1A"/>
    <w:rsid w:val="00E015EC"/>
    <w:rsid w:val="00E0310E"/>
    <w:rsid w:val="00E16FBF"/>
    <w:rsid w:val="00E17406"/>
    <w:rsid w:val="00E17605"/>
    <w:rsid w:val="00E17C39"/>
    <w:rsid w:val="00E211C6"/>
    <w:rsid w:val="00E23F06"/>
    <w:rsid w:val="00E24F08"/>
    <w:rsid w:val="00E25062"/>
    <w:rsid w:val="00E27710"/>
    <w:rsid w:val="00E30618"/>
    <w:rsid w:val="00E307CD"/>
    <w:rsid w:val="00E30A5C"/>
    <w:rsid w:val="00E35E1C"/>
    <w:rsid w:val="00E37196"/>
    <w:rsid w:val="00E4102C"/>
    <w:rsid w:val="00E4212B"/>
    <w:rsid w:val="00E44790"/>
    <w:rsid w:val="00E47787"/>
    <w:rsid w:val="00E50D11"/>
    <w:rsid w:val="00E514FB"/>
    <w:rsid w:val="00E52B7E"/>
    <w:rsid w:val="00E551C6"/>
    <w:rsid w:val="00E6092F"/>
    <w:rsid w:val="00E66C91"/>
    <w:rsid w:val="00E704C6"/>
    <w:rsid w:val="00E72236"/>
    <w:rsid w:val="00E7346C"/>
    <w:rsid w:val="00E742CC"/>
    <w:rsid w:val="00E74674"/>
    <w:rsid w:val="00E7611A"/>
    <w:rsid w:val="00E83249"/>
    <w:rsid w:val="00E84F8D"/>
    <w:rsid w:val="00E87FED"/>
    <w:rsid w:val="00E90F75"/>
    <w:rsid w:val="00E91AE0"/>
    <w:rsid w:val="00E9324E"/>
    <w:rsid w:val="00E94CED"/>
    <w:rsid w:val="00E96B12"/>
    <w:rsid w:val="00EA18F3"/>
    <w:rsid w:val="00EA209D"/>
    <w:rsid w:val="00EA33E0"/>
    <w:rsid w:val="00EA3410"/>
    <w:rsid w:val="00EA44E6"/>
    <w:rsid w:val="00EA5E25"/>
    <w:rsid w:val="00EA6175"/>
    <w:rsid w:val="00EA6C4B"/>
    <w:rsid w:val="00EA6D8B"/>
    <w:rsid w:val="00EB0F0D"/>
    <w:rsid w:val="00EB2EC8"/>
    <w:rsid w:val="00EB39B1"/>
    <w:rsid w:val="00EB3ED4"/>
    <w:rsid w:val="00EB46C3"/>
    <w:rsid w:val="00EB7185"/>
    <w:rsid w:val="00EC2B16"/>
    <w:rsid w:val="00ED0501"/>
    <w:rsid w:val="00ED161D"/>
    <w:rsid w:val="00ED3520"/>
    <w:rsid w:val="00ED455C"/>
    <w:rsid w:val="00ED6468"/>
    <w:rsid w:val="00ED6C8F"/>
    <w:rsid w:val="00EE0305"/>
    <w:rsid w:val="00EE6592"/>
    <w:rsid w:val="00EE6A1B"/>
    <w:rsid w:val="00EE6A51"/>
    <w:rsid w:val="00EF177A"/>
    <w:rsid w:val="00EF4E30"/>
    <w:rsid w:val="00F02832"/>
    <w:rsid w:val="00F04289"/>
    <w:rsid w:val="00F05FE8"/>
    <w:rsid w:val="00F1164A"/>
    <w:rsid w:val="00F116E7"/>
    <w:rsid w:val="00F12670"/>
    <w:rsid w:val="00F12854"/>
    <w:rsid w:val="00F15913"/>
    <w:rsid w:val="00F161A7"/>
    <w:rsid w:val="00F16422"/>
    <w:rsid w:val="00F16F4D"/>
    <w:rsid w:val="00F20B2A"/>
    <w:rsid w:val="00F219AA"/>
    <w:rsid w:val="00F224EA"/>
    <w:rsid w:val="00F24711"/>
    <w:rsid w:val="00F24AE9"/>
    <w:rsid w:val="00F34305"/>
    <w:rsid w:val="00F35DF4"/>
    <w:rsid w:val="00F35FB4"/>
    <w:rsid w:val="00F373E9"/>
    <w:rsid w:val="00F46104"/>
    <w:rsid w:val="00F508F6"/>
    <w:rsid w:val="00F512D9"/>
    <w:rsid w:val="00F527BC"/>
    <w:rsid w:val="00F53CCA"/>
    <w:rsid w:val="00F54D1E"/>
    <w:rsid w:val="00F54EBE"/>
    <w:rsid w:val="00F65EB8"/>
    <w:rsid w:val="00F6612E"/>
    <w:rsid w:val="00F7250C"/>
    <w:rsid w:val="00F73C9B"/>
    <w:rsid w:val="00F760E2"/>
    <w:rsid w:val="00F766FA"/>
    <w:rsid w:val="00F81FE4"/>
    <w:rsid w:val="00F8310C"/>
    <w:rsid w:val="00F902D3"/>
    <w:rsid w:val="00F9065C"/>
    <w:rsid w:val="00F91589"/>
    <w:rsid w:val="00F919B0"/>
    <w:rsid w:val="00F92B78"/>
    <w:rsid w:val="00F94E14"/>
    <w:rsid w:val="00FA19C3"/>
    <w:rsid w:val="00FA1DD5"/>
    <w:rsid w:val="00FA21B6"/>
    <w:rsid w:val="00FA2479"/>
    <w:rsid w:val="00FB1C71"/>
    <w:rsid w:val="00FB2AD6"/>
    <w:rsid w:val="00FB2EF1"/>
    <w:rsid w:val="00FB56CF"/>
    <w:rsid w:val="00FC1B1D"/>
    <w:rsid w:val="00FC1D7E"/>
    <w:rsid w:val="00FC3157"/>
    <w:rsid w:val="00FC487C"/>
    <w:rsid w:val="00FC49F4"/>
    <w:rsid w:val="00FC4C88"/>
    <w:rsid w:val="00FD5173"/>
    <w:rsid w:val="00FD6DE7"/>
    <w:rsid w:val="00FE1AD9"/>
    <w:rsid w:val="00FE3FB2"/>
    <w:rsid w:val="00FE55D6"/>
    <w:rsid w:val="00FE63BD"/>
    <w:rsid w:val="00FE64E3"/>
    <w:rsid w:val="00FF038B"/>
    <w:rsid w:val="00FF4C1C"/>
    <w:rsid w:val="00FF5478"/>
    <w:rsid w:val="00FF782F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1675"/>
  <w15:docId w15:val="{0D9C1A9C-521E-48EE-8316-6FB97710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2A7"/>
    <w:pPr>
      <w:bidi/>
    </w:pPr>
  </w:style>
  <w:style w:type="paragraph" w:styleId="Heading1">
    <w:name w:val="heading 1"/>
    <w:basedOn w:val="Normal"/>
    <w:link w:val="Heading1Char"/>
    <w:uiPriority w:val="9"/>
    <w:qFormat/>
    <w:rsid w:val="00DC4D3F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2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2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2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05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81FE4"/>
    <w:rPr>
      <w:color w:val="808080"/>
    </w:rPr>
  </w:style>
  <w:style w:type="character" w:styleId="Hyperlink">
    <w:name w:val="Hyperlink"/>
    <w:basedOn w:val="DefaultParagraphFont"/>
    <w:unhideWhenUsed/>
    <w:rsid w:val="00EB3ED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B05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6E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EB6"/>
  </w:style>
  <w:style w:type="paragraph" w:styleId="Footer">
    <w:name w:val="footer"/>
    <w:basedOn w:val="Normal"/>
    <w:link w:val="FooterChar"/>
    <w:uiPriority w:val="99"/>
    <w:unhideWhenUsed/>
    <w:rsid w:val="00CE6EB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EB6"/>
  </w:style>
  <w:style w:type="paragraph" w:customStyle="1" w:styleId="Paragraph">
    <w:name w:val="Paragraph"/>
    <w:basedOn w:val="Normal"/>
    <w:rsid w:val="00346BCC"/>
    <w:pPr>
      <w:bidi w:val="0"/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odyText">
    <w:name w:val="Body Text"/>
    <w:basedOn w:val="Normal"/>
    <w:link w:val="BodyTextChar"/>
    <w:rsid w:val="006A268F"/>
    <w:pPr>
      <w:bidi w:val="0"/>
      <w:spacing w:after="0" w:line="240" w:lineRule="auto"/>
      <w:jc w:val="both"/>
    </w:pPr>
    <w:rPr>
      <w:rFonts w:ascii="Times New Roman" w:eastAsia="Times New Roman" w:hAnsi="Times New Roman" w:cs="Miriam"/>
      <w:sz w:val="24"/>
      <w:szCs w:val="20"/>
      <w:lang w:eastAsia="he-IL"/>
    </w:rPr>
  </w:style>
  <w:style w:type="character" w:customStyle="1" w:styleId="BodyTextChar">
    <w:name w:val="Body Text Char"/>
    <w:basedOn w:val="DefaultParagraphFont"/>
    <w:link w:val="BodyText"/>
    <w:rsid w:val="006A268F"/>
    <w:rPr>
      <w:rFonts w:ascii="Times New Roman" w:eastAsia="Times New Roman" w:hAnsi="Times New Roman" w:cs="Miriam"/>
      <w:sz w:val="24"/>
      <w:szCs w:val="20"/>
      <w:lang w:eastAsia="he-IL"/>
    </w:rPr>
  </w:style>
  <w:style w:type="paragraph" w:styleId="Title">
    <w:name w:val="Title"/>
    <w:basedOn w:val="Normal"/>
    <w:link w:val="TitleChar"/>
    <w:qFormat/>
    <w:rsid w:val="00E37196"/>
    <w:pPr>
      <w:spacing w:after="0" w:line="360" w:lineRule="auto"/>
      <w:jc w:val="center"/>
    </w:pPr>
    <w:rPr>
      <w:rFonts w:ascii="Times New Roman" w:eastAsia="Times New Roman" w:hAnsi="Times New Roman" w:cs="David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E37196"/>
    <w:rPr>
      <w:rFonts w:ascii="Times New Roman" w:eastAsia="Times New Roman" w:hAnsi="Times New Roman" w:cs="David"/>
      <w:b/>
      <w:bCs/>
      <w:sz w:val="24"/>
      <w:szCs w:val="24"/>
    </w:rPr>
  </w:style>
  <w:style w:type="character" w:styleId="Emphasis">
    <w:name w:val="Emphasis"/>
    <w:uiPriority w:val="20"/>
    <w:qFormat/>
    <w:rsid w:val="00E37196"/>
    <w:rPr>
      <w:i/>
      <w:iCs/>
    </w:rPr>
  </w:style>
  <w:style w:type="character" w:customStyle="1" w:styleId="apple-converted-space">
    <w:name w:val="apple-converted-space"/>
    <w:basedOn w:val="DefaultParagraphFont"/>
    <w:rsid w:val="00E37196"/>
  </w:style>
  <w:style w:type="character" w:customStyle="1" w:styleId="Heading1Char">
    <w:name w:val="Heading 1 Char"/>
    <w:basedOn w:val="DefaultParagraphFont"/>
    <w:link w:val="Heading1"/>
    <w:uiPriority w:val="9"/>
    <w:rsid w:val="00DC4D3F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customStyle="1" w:styleId="highwire-citation-authors">
    <w:name w:val="highwire-citation-authors"/>
    <w:basedOn w:val="DefaultParagraphFont"/>
    <w:rsid w:val="00DC4D3F"/>
  </w:style>
  <w:style w:type="character" w:customStyle="1" w:styleId="highwire-citation-author">
    <w:name w:val="highwire-citation-author"/>
    <w:basedOn w:val="DefaultParagraphFont"/>
    <w:rsid w:val="00DC4D3F"/>
  </w:style>
  <w:style w:type="character" w:customStyle="1" w:styleId="highwire-cite-metadata-journal">
    <w:name w:val="highwire-cite-metadata-journal"/>
    <w:basedOn w:val="DefaultParagraphFont"/>
    <w:rsid w:val="00DC4D3F"/>
  </w:style>
  <w:style w:type="character" w:customStyle="1" w:styleId="highwire-cite-metadata-date">
    <w:name w:val="highwire-cite-metadata-date"/>
    <w:basedOn w:val="DefaultParagraphFont"/>
    <w:rsid w:val="00DC4D3F"/>
  </w:style>
  <w:style w:type="character" w:customStyle="1" w:styleId="highwire-cite-metadata-volume">
    <w:name w:val="highwire-cite-metadata-volume"/>
    <w:basedOn w:val="DefaultParagraphFont"/>
    <w:rsid w:val="00DC4D3F"/>
  </w:style>
  <w:style w:type="character" w:customStyle="1" w:styleId="highwire-cite-metadata-issue">
    <w:name w:val="highwire-cite-metadata-issue"/>
    <w:basedOn w:val="DefaultParagraphFont"/>
    <w:rsid w:val="00DC4D3F"/>
  </w:style>
  <w:style w:type="character" w:customStyle="1" w:styleId="highwire-cite-metadata-pages">
    <w:name w:val="highwire-cite-metadata-pages"/>
    <w:basedOn w:val="DefaultParagraphFont"/>
    <w:rsid w:val="00DC4D3F"/>
  </w:style>
  <w:style w:type="character" w:customStyle="1" w:styleId="js-separator">
    <w:name w:val="js-separator"/>
    <w:basedOn w:val="DefaultParagraphFont"/>
    <w:rsid w:val="00642383"/>
  </w:style>
  <w:style w:type="paragraph" w:customStyle="1" w:styleId="text14">
    <w:name w:val="text14"/>
    <w:basedOn w:val="Normal"/>
    <w:rsid w:val="00642383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visually-hidden">
    <w:name w:val="visually-hidden"/>
    <w:basedOn w:val="DefaultParagraphFont"/>
    <w:rsid w:val="00642383"/>
  </w:style>
  <w:style w:type="character" w:customStyle="1" w:styleId="current-selection">
    <w:name w:val="current-selection"/>
    <w:basedOn w:val="DefaultParagraphFont"/>
    <w:rsid w:val="00085048"/>
  </w:style>
  <w:style w:type="paragraph" w:styleId="NormalWeb">
    <w:name w:val="Normal (Web)"/>
    <w:basedOn w:val="Normal"/>
    <w:uiPriority w:val="99"/>
    <w:semiHidden/>
    <w:unhideWhenUsed/>
    <w:rsid w:val="007531F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cit">
    <w:name w:val="cit"/>
    <w:basedOn w:val="DefaultParagraphFont"/>
    <w:rsid w:val="006812BC"/>
  </w:style>
  <w:style w:type="character" w:customStyle="1" w:styleId="doi">
    <w:name w:val="doi"/>
    <w:basedOn w:val="DefaultParagraphFont"/>
    <w:rsid w:val="006812BC"/>
  </w:style>
  <w:style w:type="character" w:customStyle="1" w:styleId="fm-citation-ids-label">
    <w:name w:val="fm-citation-ids-label"/>
    <w:basedOn w:val="DefaultParagraphFont"/>
    <w:rsid w:val="006812BC"/>
  </w:style>
  <w:style w:type="character" w:customStyle="1" w:styleId="a">
    <w:name w:val="_"/>
    <w:basedOn w:val="DefaultParagraphFont"/>
    <w:rsid w:val="00FF5478"/>
  </w:style>
  <w:style w:type="character" w:customStyle="1" w:styleId="ff3">
    <w:name w:val="ff3"/>
    <w:basedOn w:val="DefaultParagraphFont"/>
    <w:rsid w:val="00B51CBC"/>
  </w:style>
  <w:style w:type="character" w:customStyle="1" w:styleId="ff9">
    <w:name w:val="ff9"/>
    <w:basedOn w:val="DefaultParagraphFont"/>
    <w:rsid w:val="00B51CBC"/>
  </w:style>
  <w:style w:type="character" w:customStyle="1" w:styleId="ff4">
    <w:name w:val="ff4"/>
    <w:basedOn w:val="DefaultParagraphFont"/>
    <w:rsid w:val="00B51CBC"/>
  </w:style>
  <w:style w:type="paragraph" w:customStyle="1" w:styleId="AbstractSummary">
    <w:name w:val="Abstract/Summary"/>
    <w:basedOn w:val="Normal"/>
    <w:rsid w:val="00CA6438"/>
    <w:pPr>
      <w:bidi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highwire-cite-metadata-doi">
    <w:name w:val="highwire-cite-metadata-doi"/>
    <w:basedOn w:val="DefaultParagraphFont"/>
    <w:rsid w:val="00ED161D"/>
  </w:style>
  <w:style w:type="character" w:customStyle="1" w:styleId="jrnl">
    <w:name w:val="jrnl"/>
    <w:rsid w:val="00ED161D"/>
  </w:style>
  <w:style w:type="character" w:customStyle="1" w:styleId="highlight">
    <w:name w:val="highlight"/>
    <w:basedOn w:val="DefaultParagraphFont"/>
    <w:rsid w:val="00E01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8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9931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9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0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618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5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38803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5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2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1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21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2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4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94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6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6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9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0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6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3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7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50193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Sim15</b:Tag>
    <b:SourceType>JournalArticle</b:SourceType>
    <b:Guid>{0080CDFD-DA9A-435A-9283-843B1082831C}</b:Guid>
    <b:Author>
      <b:Author>
        <b:NameList>
          <b:Person>
            <b:Last>A.J.</b:Last>
            <b:First>Simkin</b:First>
          </b:Person>
        </b:NameList>
      </b:Author>
    </b:Author>
    <b:Title>Multigene manipulation of photosynthetic carbon assimilation increases CO2 fixation and biomass yield in tobacco</b:Title>
    <b:JournalName>Journal of Experimental Botany 66</b:JournalName>
    <b:Year>2015</b:Year>
    <b:Pages>4075-4090</b:Pages>
    <b:RefOrder>1</b:RefOrder>
  </b:Source>
</b:Sources>
</file>

<file path=customXml/itemProps1.xml><?xml version="1.0" encoding="utf-8"?>
<ds:datastoreItem xmlns:ds="http://schemas.openxmlformats.org/officeDocument/2006/customXml" ds:itemID="{CF0036F6-15A2-45D8-8392-97A7C8CF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1</Words>
  <Characters>189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olf-lab5</dc:creator>
  <cp:lastModifiedBy>Windows User</cp:lastModifiedBy>
  <cp:revision>3</cp:revision>
  <cp:lastPrinted>2022-01-23T07:16:00Z</cp:lastPrinted>
  <dcterms:created xsi:type="dcterms:W3CDTF">2022-01-27T12:48:00Z</dcterms:created>
  <dcterms:modified xsi:type="dcterms:W3CDTF">2022-01-27T12:54:00Z</dcterms:modified>
</cp:coreProperties>
</file>